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5613BC" w14:textId="593889B5" w:rsidR="00C803AA" w:rsidRPr="00775EEF" w:rsidRDefault="00240137" w:rsidP="00D06898">
      <w:pPr>
        <w:pStyle w:val="MDPI12title"/>
      </w:pPr>
      <w:r w:rsidRPr="00775EEF">
        <w:rPr>
          <w:bCs/>
        </w:rPr>
        <w:t>Supplementary Materials</w:t>
      </w:r>
      <w:r w:rsidR="00C803AA" w:rsidRPr="00775EEF">
        <w:rPr>
          <w:bCs/>
        </w:rPr>
        <w:t>:</w:t>
      </w:r>
      <w:r w:rsidR="00C803AA" w:rsidRPr="00775EEF">
        <w:rPr>
          <w:rStyle w:val="Strong"/>
        </w:rPr>
        <w:t xml:space="preserve"> </w:t>
      </w:r>
      <w:r w:rsidR="00F6494F" w:rsidRPr="00F6494F">
        <w:t>Does the Dietary Pattern of Shanghai Residents Change across Seasons and Area of Residence: Assessing Dietary Quality Using the Chinese Diet Balance Index (DBI)</w:t>
      </w:r>
    </w:p>
    <w:p w14:paraId="32EB6465" w14:textId="6C742C15" w:rsidR="00F6494F" w:rsidRPr="0076282C" w:rsidRDefault="00F6494F" w:rsidP="00F6494F">
      <w:pPr>
        <w:pStyle w:val="MDPI13authornames"/>
      </w:pPr>
      <w:r w:rsidRPr="00F6494F">
        <w:t>Jiajie Zang</w:t>
      </w:r>
      <w:r>
        <w:t>, Huiting Yu, Zhenni Zhu</w:t>
      </w:r>
      <w:r w:rsidRPr="0076282C">
        <w:t>, Ye Lu, Changhe Liu, Chunxia Yao, Pinqing Bai, Changyi Guo, Xiaodong Jia, Shurong Zou and Fan Wu</w:t>
      </w:r>
    </w:p>
    <w:p w14:paraId="0DBF2E51" w14:textId="3BBBC22E" w:rsidR="00F6494F" w:rsidRPr="00417018" w:rsidRDefault="00F6494F" w:rsidP="00F6494F">
      <w:pPr>
        <w:pStyle w:val="MDPI41tablecaption"/>
        <w:jc w:val="center"/>
        <w:rPr>
          <w:rFonts w:eastAsia="宋体"/>
          <w:lang w:val="de-DE"/>
        </w:rPr>
      </w:pPr>
      <w:r w:rsidRPr="00F6494F">
        <w:rPr>
          <w:rFonts w:eastAsia="宋体"/>
          <w:b/>
          <w:lang w:val="de-DE"/>
        </w:rPr>
        <w:t>Table S1.</w:t>
      </w:r>
      <w:r w:rsidRPr="00417018">
        <w:rPr>
          <w:rFonts w:eastAsia="宋体"/>
          <w:lang w:val="de-DE"/>
        </w:rPr>
        <w:t xml:space="preserve"> Components of balance index revised</w:t>
      </w:r>
      <w:r w:rsidR="00E76AA5">
        <w:rPr>
          <w:rFonts w:eastAsia="宋体"/>
          <w:lang w:val="de-DE"/>
        </w:rPr>
        <w:t xml:space="preserve"> </w:t>
      </w:r>
      <w:r w:rsidRPr="00417018">
        <w:rPr>
          <w:rFonts w:eastAsia="宋体"/>
          <w:lang w:val="de-DE"/>
        </w:rPr>
        <w:t>(DBI-07)</w:t>
      </w:r>
      <w:r>
        <w:rPr>
          <w:rFonts w:eastAsia="宋体"/>
          <w:lang w:val="de-DE"/>
        </w:rPr>
        <w:t>.</w:t>
      </w:r>
    </w:p>
    <w:tbl>
      <w:tblPr>
        <w:tblStyle w:val="PlainTable21"/>
        <w:tblW w:w="5117" w:type="pct"/>
        <w:jc w:val="center"/>
        <w:tblLayout w:type="fixed"/>
        <w:tblLook w:val="04A0" w:firstRow="1" w:lastRow="0" w:firstColumn="1" w:lastColumn="0" w:noHBand="0" w:noVBand="1"/>
      </w:tblPr>
      <w:tblGrid>
        <w:gridCol w:w="1380"/>
        <w:gridCol w:w="879"/>
        <w:gridCol w:w="1134"/>
        <w:gridCol w:w="1134"/>
        <w:gridCol w:w="1532"/>
        <w:gridCol w:w="1303"/>
        <w:gridCol w:w="1393"/>
        <w:gridCol w:w="1416"/>
        <w:gridCol w:w="1361"/>
        <w:gridCol w:w="1535"/>
        <w:gridCol w:w="1439"/>
      </w:tblGrid>
      <w:tr w:rsidR="007E294B" w:rsidRPr="007E294B" w14:paraId="0846855C" w14:textId="77777777" w:rsidTr="007E29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Merge w:val="restart"/>
            <w:vAlign w:val="center"/>
          </w:tcPr>
          <w:p w14:paraId="7A608628" w14:textId="77777777" w:rsidR="00F6494F" w:rsidRPr="007E294B" w:rsidRDefault="00F6494F" w:rsidP="00407C71">
            <w:pPr>
              <w:jc w:val="center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Components</w:t>
            </w:r>
          </w:p>
        </w:tc>
        <w:tc>
          <w:tcPr>
            <w:tcW w:w="303" w:type="pct"/>
            <w:vMerge w:val="restart"/>
            <w:vAlign w:val="center"/>
          </w:tcPr>
          <w:p w14:paraId="6407973A" w14:textId="77777777" w:rsidR="00F6494F" w:rsidRPr="007E294B" w:rsidRDefault="00F6494F" w:rsidP="00407C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Score</w:t>
            </w:r>
          </w:p>
        </w:tc>
        <w:tc>
          <w:tcPr>
            <w:tcW w:w="391" w:type="pct"/>
            <w:vMerge w:val="restart"/>
            <w:vAlign w:val="center"/>
          </w:tcPr>
          <w:p w14:paraId="12417F17" w14:textId="77777777" w:rsidR="00F6494F" w:rsidRPr="00801FA2" w:rsidRDefault="00F6494F" w:rsidP="00407C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Subgroup</w:t>
            </w:r>
          </w:p>
        </w:tc>
        <w:tc>
          <w:tcPr>
            <w:tcW w:w="391" w:type="pct"/>
            <w:vMerge w:val="restart"/>
            <w:vAlign w:val="center"/>
          </w:tcPr>
          <w:p w14:paraId="75B541DC" w14:textId="77777777" w:rsidR="00F6494F" w:rsidRPr="00801FA2" w:rsidRDefault="00F6494F" w:rsidP="00407C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Score</w:t>
            </w:r>
          </w:p>
        </w:tc>
        <w:tc>
          <w:tcPr>
            <w:tcW w:w="3440" w:type="pct"/>
            <w:gridSpan w:val="7"/>
            <w:vAlign w:val="center"/>
          </w:tcPr>
          <w:p w14:paraId="45AC9114" w14:textId="170B5294" w:rsidR="00F6494F" w:rsidRPr="00801FA2" w:rsidRDefault="00F6494F" w:rsidP="00407C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Intake </w:t>
            </w:r>
            <w:r w:rsidR="00407C71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Range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by </w:t>
            </w:r>
            <w:r w:rsidR="00407C71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Intake Level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(kJ)</w:t>
            </w:r>
          </w:p>
        </w:tc>
      </w:tr>
      <w:tr w:rsidR="007E294B" w:rsidRPr="007E294B" w14:paraId="7E6706BD" w14:textId="77777777" w:rsidTr="007E2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Merge/>
            <w:vAlign w:val="center"/>
          </w:tcPr>
          <w:p w14:paraId="1476CCC7" w14:textId="77777777" w:rsidR="00F6494F" w:rsidRPr="007E294B" w:rsidRDefault="00F6494F" w:rsidP="00407C71">
            <w:pPr>
              <w:jc w:val="center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303" w:type="pct"/>
            <w:vMerge/>
            <w:vAlign w:val="center"/>
          </w:tcPr>
          <w:p w14:paraId="2C9AA42B" w14:textId="77777777" w:rsidR="00F6494F" w:rsidRPr="007E294B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</w:pPr>
          </w:p>
        </w:tc>
        <w:tc>
          <w:tcPr>
            <w:tcW w:w="391" w:type="pct"/>
            <w:vMerge/>
            <w:vAlign w:val="center"/>
          </w:tcPr>
          <w:p w14:paraId="4398D01A" w14:textId="7777777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</w:pPr>
          </w:p>
        </w:tc>
        <w:tc>
          <w:tcPr>
            <w:tcW w:w="391" w:type="pct"/>
            <w:vMerge/>
            <w:vAlign w:val="center"/>
          </w:tcPr>
          <w:p w14:paraId="58743E0D" w14:textId="7777777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</w:pPr>
          </w:p>
        </w:tc>
        <w:tc>
          <w:tcPr>
            <w:tcW w:w="528" w:type="pct"/>
            <w:vAlign w:val="center"/>
          </w:tcPr>
          <w:p w14:paraId="7E7D52EF" w14:textId="7777777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  <w:t>6700</w:t>
            </w:r>
          </w:p>
        </w:tc>
        <w:tc>
          <w:tcPr>
            <w:tcW w:w="449" w:type="pct"/>
            <w:vAlign w:val="center"/>
          </w:tcPr>
          <w:p w14:paraId="28E38F57" w14:textId="7777777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  <w:t>7550</w:t>
            </w:r>
          </w:p>
        </w:tc>
        <w:tc>
          <w:tcPr>
            <w:tcW w:w="480" w:type="pct"/>
            <w:vAlign w:val="center"/>
          </w:tcPr>
          <w:p w14:paraId="3CFEC177" w14:textId="7777777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  <w:t>8350</w:t>
            </w:r>
          </w:p>
        </w:tc>
        <w:tc>
          <w:tcPr>
            <w:tcW w:w="488" w:type="pct"/>
            <w:vAlign w:val="center"/>
          </w:tcPr>
          <w:p w14:paraId="1450C94D" w14:textId="7777777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  <w:t>9200</w:t>
            </w:r>
          </w:p>
        </w:tc>
        <w:tc>
          <w:tcPr>
            <w:tcW w:w="469" w:type="pct"/>
            <w:vAlign w:val="center"/>
          </w:tcPr>
          <w:p w14:paraId="7A4744FE" w14:textId="4BF9D594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  <w:t>10</w:t>
            </w:r>
            <w:r w:rsidR="00C12122" w:rsidRPr="00801FA2"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  <w:t>,</w:t>
            </w:r>
            <w:r w:rsidRPr="00801FA2"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  <w:t>050</w:t>
            </w:r>
          </w:p>
        </w:tc>
        <w:tc>
          <w:tcPr>
            <w:tcW w:w="529" w:type="pct"/>
            <w:vAlign w:val="center"/>
          </w:tcPr>
          <w:p w14:paraId="1B2EC30E" w14:textId="4A83791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  <w:t>10</w:t>
            </w:r>
            <w:r w:rsidR="00C12122" w:rsidRPr="00801FA2"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  <w:t>,</w:t>
            </w:r>
            <w:r w:rsidRPr="00801FA2"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  <w:t>900</w:t>
            </w:r>
          </w:p>
        </w:tc>
        <w:tc>
          <w:tcPr>
            <w:tcW w:w="496" w:type="pct"/>
            <w:vAlign w:val="center"/>
          </w:tcPr>
          <w:p w14:paraId="6BFDB072" w14:textId="30C93788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  <w:t>11</w:t>
            </w:r>
            <w:r w:rsidR="00C12122" w:rsidRPr="00801FA2"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  <w:t>,</w:t>
            </w:r>
            <w:r w:rsidRPr="00801FA2">
              <w:rPr>
                <w:rFonts w:ascii="Palatino Linotype" w:eastAsia="宋体" w:hAnsi="Palatino Linotype" w:cs="Tahoma"/>
                <w:b/>
                <w:sz w:val="16"/>
                <w:szCs w:val="16"/>
                <w:lang w:val="de-DE"/>
              </w:rPr>
              <w:t>700</w:t>
            </w:r>
          </w:p>
        </w:tc>
      </w:tr>
      <w:tr w:rsidR="007E294B" w:rsidRPr="007E294B" w14:paraId="6800D880" w14:textId="77777777" w:rsidTr="007E2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517A6E48" w14:textId="439E4096" w:rsidR="00F6494F" w:rsidRPr="007E294B" w:rsidRDefault="00F6494F" w:rsidP="00407C71">
            <w:pPr>
              <w:jc w:val="center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b w:val="0"/>
                <w:sz w:val="16"/>
                <w:szCs w:val="16"/>
                <w:lang w:val="de-DE"/>
              </w:rPr>
              <w:t>C1-Cereals</w:t>
            </w:r>
            <w:ins w:id="0" w:author="臧嘉捷" w:date="2017-02-28T16:05:00Z">
              <w:r w:rsidR="00E07615" w:rsidRPr="007E294B">
                <w:rPr>
                  <w:rFonts w:ascii="Palatino Linotype" w:eastAsia="宋体" w:hAnsi="Palatino Linotype" w:cs="Tahoma"/>
                  <w:sz w:val="16"/>
                  <w:szCs w:val="16"/>
                  <w:lang w:val="de-DE"/>
                </w:rPr>
                <w:t>*</w:t>
              </w:r>
            </w:ins>
          </w:p>
        </w:tc>
        <w:tc>
          <w:tcPr>
            <w:tcW w:w="303" w:type="pct"/>
            <w:vAlign w:val="center"/>
          </w:tcPr>
          <w:p w14:paraId="61D62E61" w14:textId="452AC1EE" w:rsidR="00F6494F" w:rsidRPr="007E294B" w:rsidRDefault="00F6494F" w:rsidP="00C12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(</w:t>
            </w:r>
            <w:r w:rsidR="00C12122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−</w:t>
            </w:r>
            <w:r w:rsidRPr="007E294B">
              <w:rPr>
                <w:rFonts w:ascii="Palatino Linotype" w:eastAsia="宋体" w:hAnsi="Palatino Linotype" w:cs="Tahoma" w:hint="eastAsia"/>
                <w:sz w:val="16"/>
                <w:szCs w:val="16"/>
                <w:lang w:val="de-DE"/>
              </w:rPr>
              <w:t>1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)</w:t>
            </w:r>
            <w:r w:rsidR="00C12122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–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2</w:t>
            </w:r>
          </w:p>
        </w:tc>
        <w:tc>
          <w:tcPr>
            <w:tcW w:w="391" w:type="pct"/>
            <w:vAlign w:val="center"/>
          </w:tcPr>
          <w:p w14:paraId="70BE1F85" w14:textId="0FA838F8" w:rsidR="00F6494F" w:rsidRPr="00801FA2" w:rsidRDefault="00F6494F" w:rsidP="00E07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 w:eastAsia="zh-CN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Cereals</w:t>
            </w:r>
          </w:p>
        </w:tc>
        <w:tc>
          <w:tcPr>
            <w:tcW w:w="391" w:type="pct"/>
            <w:vAlign w:val="center"/>
          </w:tcPr>
          <w:p w14:paraId="592D942C" w14:textId="22DD9897" w:rsidR="00F6494F" w:rsidRPr="00801FA2" w:rsidRDefault="00F6494F" w:rsidP="00C12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(</w:t>
            </w:r>
            <w:r w:rsidR="00C12122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2)</w:t>
            </w:r>
            <w:r w:rsidR="00C12122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–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2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**</w:t>
            </w:r>
          </w:p>
        </w:tc>
        <w:tc>
          <w:tcPr>
            <w:tcW w:w="528" w:type="pct"/>
            <w:vAlign w:val="center"/>
          </w:tcPr>
          <w:p w14:paraId="449A4A6E" w14:textId="2BAD5EFD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~49</w:t>
            </w:r>
            <w:r w:rsidR="00C12122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C12122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8</w:t>
            </w:r>
          </w:p>
          <w:p w14:paraId="6E262DC2" w14:textId="1A37A536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00</w:t>
            </w:r>
            <w:r w:rsidR="00C12122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–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50</w:t>
            </w:r>
            <w:r w:rsidR="00C12122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C12122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C12122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  <w:p w14:paraId="49B65679" w14:textId="1474B000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&gt;500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2</w:t>
            </w:r>
          </w:p>
        </w:tc>
        <w:tc>
          <w:tcPr>
            <w:tcW w:w="449" w:type="pct"/>
            <w:vAlign w:val="center"/>
          </w:tcPr>
          <w:p w14:paraId="7320487B" w14:textId="3860EB85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~25g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0</w:t>
            </w:r>
          </w:p>
          <w:p w14:paraId="38897F6F" w14:textId="4DE15244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25~275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  <w:p w14:paraId="7C8CE411" w14:textId="699FA44A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&gt;525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2</w:t>
            </w:r>
          </w:p>
        </w:tc>
        <w:tc>
          <w:tcPr>
            <w:tcW w:w="480" w:type="pct"/>
            <w:vAlign w:val="center"/>
          </w:tcPr>
          <w:p w14:paraId="44164A59" w14:textId="755429B9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&lt;25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2</w:t>
            </w:r>
          </w:p>
          <w:p w14:paraId="262F2102" w14:textId="03F03C99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75~325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  <w:p w14:paraId="467E33C6" w14:textId="791E305E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&gt;575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2</w:t>
            </w:r>
          </w:p>
        </w:tc>
        <w:tc>
          <w:tcPr>
            <w:tcW w:w="488" w:type="pct"/>
            <w:vAlign w:val="center"/>
          </w:tcPr>
          <w:p w14:paraId="7294FEAE" w14:textId="67E5FC22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&lt;25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2</w:t>
            </w:r>
          </w:p>
          <w:p w14:paraId="58FB4B8D" w14:textId="7FFBF4C8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75~325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  <w:p w14:paraId="5B6A3D11" w14:textId="7A0DBE06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&gt;575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2</w:t>
            </w:r>
          </w:p>
        </w:tc>
        <w:tc>
          <w:tcPr>
            <w:tcW w:w="469" w:type="pct"/>
            <w:vAlign w:val="center"/>
          </w:tcPr>
          <w:p w14:paraId="15B5A8F1" w14:textId="3D0A477C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&lt;75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2</w:t>
            </w:r>
          </w:p>
          <w:p w14:paraId="751EF160" w14:textId="307CC920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325~375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  <w:p w14:paraId="1FE48CEA" w14:textId="68085453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&gt;625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2</w:t>
            </w:r>
          </w:p>
        </w:tc>
        <w:tc>
          <w:tcPr>
            <w:tcW w:w="529" w:type="pct"/>
            <w:vAlign w:val="center"/>
          </w:tcPr>
          <w:p w14:paraId="1DFEA282" w14:textId="05E1D7A1" w:rsidR="00F6494F" w:rsidRPr="00801FA2" w:rsidRDefault="006E05D6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−</w:t>
            </w:r>
            <w:r w:rsidR="00F6494F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2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="00F6494F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&lt;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="00F6494F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25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="00F6494F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="00F6494F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="00F6494F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2</w:t>
            </w:r>
          </w:p>
          <w:p w14:paraId="4CAD233A" w14:textId="2B58636E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375~425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  <w:p w14:paraId="48C7B37F" w14:textId="70C65AC4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&gt;675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2</w:t>
            </w:r>
          </w:p>
        </w:tc>
        <w:tc>
          <w:tcPr>
            <w:tcW w:w="496" w:type="pct"/>
            <w:vAlign w:val="center"/>
          </w:tcPr>
          <w:p w14:paraId="303DEEE5" w14:textId="385754F4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&lt;175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2</w:t>
            </w:r>
          </w:p>
          <w:p w14:paraId="5302A646" w14:textId="24F21374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25~475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  <w:p w14:paraId="27B1B887" w14:textId="213FCAF7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&gt;725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2</w:t>
            </w:r>
          </w:p>
        </w:tc>
      </w:tr>
      <w:tr w:rsidR="007E294B" w:rsidRPr="007E294B" w14:paraId="12018FAE" w14:textId="77777777" w:rsidTr="007E2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Merge w:val="restart"/>
            <w:vAlign w:val="center"/>
          </w:tcPr>
          <w:p w14:paraId="037E8EF4" w14:textId="77777777" w:rsidR="00F6494F" w:rsidRPr="007E294B" w:rsidRDefault="00F6494F" w:rsidP="00407C71">
            <w:pPr>
              <w:jc w:val="center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b w:val="0"/>
                <w:sz w:val="16"/>
                <w:szCs w:val="16"/>
                <w:lang w:val="de-DE"/>
              </w:rPr>
              <w:t>C2-Vegetables and Fruits</w:t>
            </w:r>
          </w:p>
        </w:tc>
        <w:tc>
          <w:tcPr>
            <w:tcW w:w="303" w:type="pct"/>
            <w:vMerge w:val="restart"/>
            <w:vAlign w:val="center"/>
          </w:tcPr>
          <w:p w14:paraId="6C7334DC" w14:textId="559B70BF" w:rsidR="00F6494F" w:rsidRPr="007E294B" w:rsidRDefault="00F6494F" w:rsidP="00C12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(</w:t>
            </w:r>
            <w:r w:rsidR="00C12122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−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2)</w:t>
            </w:r>
            <w:r w:rsidR="00C12122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–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</w:tc>
        <w:tc>
          <w:tcPr>
            <w:tcW w:w="391" w:type="pct"/>
            <w:vAlign w:val="center"/>
          </w:tcPr>
          <w:p w14:paraId="1ABFCCD7" w14:textId="7777777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Vegetable</w:t>
            </w:r>
          </w:p>
        </w:tc>
        <w:tc>
          <w:tcPr>
            <w:tcW w:w="391" w:type="pct"/>
            <w:vAlign w:val="center"/>
          </w:tcPr>
          <w:p w14:paraId="4B2223C1" w14:textId="06418C5F" w:rsidR="00F6494F" w:rsidRPr="00801FA2" w:rsidRDefault="00F6494F" w:rsidP="00C12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(</w:t>
            </w:r>
            <w:r w:rsidR="00C12122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6)</w:t>
            </w:r>
            <w:r w:rsidR="00C12122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–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</w:tc>
        <w:tc>
          <w:tcPr>
            <w:tcW w:w="528" w:type="pct"/>
            <w:vAlign w:val="center"/>
          </w:tcPr>
          <w:p w14:paraId="77C2802C" w14:textId="5B90AB6B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≥300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  <w:p w14:paraId="7BBC08C0" w14:textId="580D0348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50~299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</w:p>
          <w:p w14:paraId="77A895D3" w14:textId="0643D214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~149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  <w:p w14:paraId="1988A508" w14:textId="61C2D31A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6</w:t>
            </w:r>
          </w:p>
        </w:tc>
        <w:tc>
          <w:tcPr>
            <w:tcW w:w="449" w:type="pct"/>
            <w:vAlign w:val="center"/>
          </w:tcPr>
          <w:p w14:paraId="2A2FF49B" w14:textId="7777777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480" w:type="pct"/>
            <w:vAlign w:val="center"/>
          </w:tcPr>
          <w:p w14:paraId="0CC7A9D7" w14:textId="7EBB56D5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≥350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  <w:p w14:paraId="62CB542D" w14:textId="475B97F3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75~249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</w:p>
          <w:p w14:paraId="2D692F98" w14:textId="25A1D061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~175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  <w:p w14:paraId="3753AD9D" w14:textId="2D8CD962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6</w:t>
            </w:r>
          </w:p>
        </w:tc>
        <w:tc>
          <w:tcPr>
            <w:tcW w:w="488" w:type="pct"/>
            <w:vAlign w:val="center"/>
          </w:tcPr>
          <w:p w14:paraId="2038403F" w14:textId="36C34B0B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≥400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  <w:p w14:paraId="29056D0E" w14:textId="6E86F93B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00~399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</w:p>
          <w:p w14:paraId="50358674" w14:textId="5CABB328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~199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  <w:p w14:paraId="3073FE36" w14:textId="6121BAED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-6</w:t>
            </w:r>
          </w:p>
        </w:tc>
        <w:tc>
          <w:tcPr>
            <w:tcW w:w="469" w:type="pct"/>
            <w:vAlign w:val="center"/>
          </w:tcPr>
          <w:p w14:paraId="6CEC30EF" w14:textId="54863CCE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≥450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0</w:t>
            </w:r>
          </w:p>
          <w:p w14:paraId="3C1E406D" w14:textId="6B1B20A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25~449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</w:p>
          <w:p w14:paraId="6F9A7C52" w14:textId="142ED26F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~225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  <w:p w14:paraId="663AE127" w14:textId="2D428596" w:rsidR="00F6494F" w:rsidRPr="00801FA2" w:rsidRDefault="00F6494F" w:rsidP="004B6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6</w:t>
            </w:r>
          </w:p>
        </w:tc>
        <w:tc>
          <w:tcPr>
            <w:tcW w:w="529" w:type="pct"/>
            <w:vAlign w:val="center"/>
          </w:tcPr>
          <w:p w14:paraId="7BDC8B67" w14:textId="1EA186DE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≥500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  <w:p w14:paraId="56DCE062" w14:textId="17EB9779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50~499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</w:p>
          <w:p w14:paraId="7298F414" w14:textId="61883D6C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~249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  <w:p w14:paraId="70D8935B" w14:textId="5FD494AC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6</w:t>
            </w:r>
          </w:p>
        </w:tc>
        <w:tc>
          <w:tcPr>
            <w:tcW w:w="496" w:type="pct"/>
            <w:vAlign w:val="center"/>
          </w:tcPr>
          <w:p w14:paraId="3F9A0012" w14:textId="7777777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</w:tr>
      <w:tr w:rsidR="007E294B" w:rsidRPr="007E294B" w14:paraId="066B81A3" w14:textId="77777777" w:rsidTr="007E294B">
        <w:trPr>
          <w:trHeight w:val="10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Merge/>
            <w:vAlign w:val="center"/>
          </w:tcPr>
          <w:p w14:paraId="60F1B138" w14:textId="77777777" w:rsidR="00F6494F" w:rsidRPr="007E294B" w:rsidRDefault="00F6494F" w:rsidP="00407C71">
            <w:pPr>
              <w:jc w:val="center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303" w:type="pct"/>
            <w:vMerge/>
            <w:vAlign w:val="center"/>
          </w:tcPr>
          <w:p w14:paraId="33289539" w14:textId="77777777" w:rsidR="00F6494F" w:rsidRPr="007E294B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391" w:type="pct"/>
            <w:vAlign w:val="center"/>
          </w:tcPr>
          <w:p w14:paraId="36F18A6B" w14:textId="77777777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Fruits</w:t>
            </w:r>
          </w:p>
        </w:tc>
        <w:tc>
          <w:tcPr>
            <w:tcW w:w="391" w:type="pct"/>
            <w:vAlign w:val="center"/>
          </w:tcPr>
          <w:p w14:paraId="6B57F51F" w14:textId="2656430F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(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6)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–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</w:tc>
        <w:tc>
          <w:tcPr>
            <w:tcW w:w="528" w:type="pct"/>
            <w:vAlign w:val="center"/>
          </w:tcPr>
          <w:p w14:paraId="2863A6B1" w14:textId="48A51CA4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≥20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  <w:p w14:paraId="11FE94AB" w14:textId="582E49EB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00~199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</w:p>
          <w:p w14:paraId="6E9A18B8" w14:textId="016F37B4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~99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  <w:p w14:paraId="28B33851" w14:textId="1DEDBC46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6</w:t>
            </w:r>
          </w:p>
        </w:tc>
        <w:tc>
          <w:tcPr>
            <w:tcW w:w="449" w:type="pct"/>
            <w:vAlign w:val="center"/>
          </w:tcPr>
          <w:p w14:paraId="7E843D6F" w14:textId="77777777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480" w:type="pct"/>
            <w:vAlign w:val="center"/>
          </w:tcPr>
          <w:p w14:paraId="3235CC80" w14:textId="7E41D7D2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≥300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  <w:p w14:paraId="54F32A08" w14:textId="702AA2A8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50~299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</w:p>
          <w:p w14:paraId="0FA06574" w14:textId="7C7439EF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~149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  <w:p w14:paraId="1760BFE0" w14:textId="786154E4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6</w:t>
            </w:r>
          </w:p>
        </w:tc>
        <w:tc>
          <w:tcPr>
            <w:tcW w:w="488" w:type="pct"/>
            <w:vAlign w:val="center"/>
          </w:tcPr>
          <w:p w14:paraId="75ADB8B5" w14:textId="77777777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469" w:type="pct"/>
            <w:vAlign w:val="center"/>
          </w:tcPr>
          <w:p w14:paraId="2493EAC5" w14:textId="42FD8D56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≥400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  <w:p w14:paraId="59A25A83" w14:textId="3FEF9478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00~399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</w:p>
          <w:p w14:paraId="4477305A" w14:textId="40B26669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~199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  <w:p w14:paraId="2B86C197" w14:textId="4F9EBB13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6</w:t>
            </w:r>
          </w:p>
        </w:tc>
        <w:tc>
          <w:tcPr>
            <w:tcW w:w="529" w:type="pct"/>
            <w:vAlign w:val="center"/>
          </w:tcPr>
          <w:p w14:paraId="6BBD8FF9" w14:textId="77777777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496" w:type="pct"/>
            <w:vAlign w:val="center"/>
          </w:tcPr>
          <w:p w14:paraId="624946A8" w14:textId="1167E8EB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≥500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  <w:p w14:paraId="302876F8" w14:textId="6093D5EC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50~499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</w:p>
          <w:p w14:paraId="1B68DD11" w14:textId="6EBA003A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~249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  <w:p w14:paraId="20F587E8" w14:textId="66CA275B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6</w:t>
            </w:r>
          </w:p>
        </w:tc>
      </w:tr>
      <w:tr w:rsidR="007E294B" w:rsidRPr="007E294B" w14:paraId="78C1CBE8" w14:textId="77777777" w:rsidTr="007E2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Merge w:val="restart"/>
            <w:vAlign w:val="center"/>
          </w:tcPr>
          <w:p w14:paraId="65590016" w14:textId="77777777" w:rsidR="00F6494F" w:rsidRPr="007E294B" w:rsidRDefault="00F6494F" w:rsidP="00407C71">
            <w:pPr>
              <w:jc w:val="center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b w:val="0"/>
                <w:sz w:val="16"/>
                <w:szCs w:val="16"/>
                <w:lang w:val="de-DE"/>
              </w:rPr>
              <w:t>C3-Milk and dairy products,</w:t>
            </w:r>
          </w:p>
          <w:p w14:paraId="22653CD6" w14:textId="77777777" w:rsidR="00F6494F" w:rsidRPr="007E294B" w:rsidRDefault="00F6494F" w:rsidP="00407C71">
            <w:pPr>
              <w:jc w:val="center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b w:val="0"/>
                <w:sz w:val="16"/>
                <w:szCs w:val="16"/>
                <w:lang w:val="de-DE"/>
              </w:rPr>
              <w:t xml:space="preserve">Soybean and soybean </w:t>
            </w:r>
            <w:r w:rsidRPr="007E294B">
              <w:rPr>
                <w:rFonts w:ascii="Palatino Linotype" w:eastAsia="宋体" w:hAnsi="Palatino Linotype" w:cs="Tahoma"/>
                <w:b w:val="0"/>
                <w:sz w:val="16"/>
                <w:szCs w:val="16"/>
                <w:lang w:val="de-DE"/>
              </w:rPr>
              <w:lastRenderedPageBreak/>
              <w:t>products</w:t>
            </w:r>
          </w:p>
        </w:tc>
        <w:tc>
          <w:tcPr>
            <w:tcW w:w="303" w:type="pct"/>
            <w:vMerge w:val="restart"/>
            <w:vAlign w:val="center"/>
          </w:tcPr>
          <w:p w14:paraId="25897E8C" w14:textId="7826EAD1" w:rsidR="00F6494F" w:rsidRPr="007E294B" w:rsidRDefault="00C12122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lastRenderedPageBreak/>
              <w:t>(−12)–0</w:t>
            </w:r>
          </w:p>
        </w:tc>
        <w:tc>
          <w:tcPr>
            <w:tcW w:w="391" w:type="pct"/>
            <w:vAlign w:val="center"/>
          </w:tcPr>
          <w:p w14:paraId="26C88F03" w14:textId="7777777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Dairy</w:t>
            </w:r>
          </w:p>
        </w:tc>
        <w:tc>
          <w:tcPr>
            <w:tcW w:w="391" w:type="pct"/>
            <w:vAlign w:val="center"/>
          </w:tcPr>
          <w:p w14:paraId="77232ADF" w14:textId="385EAB4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(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6)</w:t>
            </w:r>
            <w:r w:rsidR="00E76AA5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–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</w:tc>
        <w:tc>
          <w:tcPr>
            <w:tcW w:w="977" w:type="pct"/>
            <w:gridSpan w:val="2"/>
            <w:vAlign w:val="center"/>
          </w:tcPr>
          <w:p w14:paraId="1B30A37A" w14:textId="2EBA9F38" w:rsidR="00F6494F" w:rsidRPr="00801FA2" w:rsidRDefault="00F6494F" w:rsidP="007E294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≥ 30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, score decreased 1 with intake amount decreased</w:t>
            </w:r>
            <w:r w:rsidR="007E294B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5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</w:p>
        </w:tc>
        <w:tc>
          <w:tcPr>
            <w:tcW w:w="968" w:type="pct"/>
            <w:gridSpan w:val="2"/>
            <w:vAlign w:val="center"/>
          </w:tcPr>
          <w:p w14:paraId="33FC398A" w14:textId="7777777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469" w:type="pct"/>
            <w:vAlign w:val="center"/>
          </w:tcPr>
          <w:p w14:paraId="6E384224" w14:textId="7777777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1025" w:type="pct"/>
            <w:gridSpan w:val="2"/>
            <w:vAlign w:val="center"/>
          </w:tcPr>
          <w:p w14:paraId="7F4E4534" w14:textId="7777777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</w:tr>
      <w:tr w:rsidR="007E294B" w:rsidRPr="007E294B" w14:paraId="41E073C5" w14:textId="77777777" w:rsidTr="007E2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Merge/>
            <w:vAlign w:val="center"/>
          </w:tcPr>
          <w:p w14:paraId="3DB87266" w14:textId="77777777" w:rsidR="00F6494F" w:rsidRPr="007E294B" w:rsidRDefault="00F6494F" w:rsidP="00407C71">
            <w:pPr>
              <w:jc w:val="center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303" w:type="pct"/>
            <w:vMerge/>
            <w:vAlign w:val="center"/>
          </w:tcPr>
          <w:p w14:paraId="68099B47" w14:textId="77777777" w:rsidR="00F6494F" w:rsidRPr="007E294B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391" w:type="pct"/>
            <w:vAlign w:val="center"/>
          </w:tcPr>
          <w:p w14:paraId="5396E608" w14:textId="77777777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Soybean</w:t>
            </w:r>
          </w:p>
        </w:tc>
        <w:tc>
          <w:tcPr>
            <w:tcW w:w="391" w:type="pct"/>
            <w:vAlign w:val="center"/>
          </w:tcPr>
          <w:p w14:paraId="5F03A8AE" w14:textId="10A04854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(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6)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–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</w:tc>
        <w:tc>
          <w:tcPr>
            <w:tcW w:w="977" w:type="pct"/>
            <w:gridSpan w:val="2"/>
            <w:vAlign w:val="center"/>
          </w:tcPr>
          <w:p w14:paraId="2A6B0B01" w14:textId="4330F906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≥3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, 15~29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</w:p>
          <w:p w14:paraId="6791FF80" w14:textId="72942A8E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~14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, 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6</w:t>
            </w:r>
          </w:p>
        </w:tc>
        <w:tc>
          <w:tcPr>
            <w:tcW w:w="1437" w:type="pct"/>
            <w:gridSpan w:val="3"/>
            <w:vAlign w:val="center"/>
          </w:tcPr>
          <w:p w14:paraId="6703BF0B" w14:textId="5CE1815B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≥40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, 20~39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</w:p>
          <w:p w14:paraId="15C4F844" w14:textId="5A6AF92B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~19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 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, 0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6</w:t>
            </w:r>
          </w:p>
        </w:tc>
        <w:tc>
          <w:tcPr>
            <w:tcW w:w="1025" w:type="pct"/>
            <w:gridSpan w:val="2"/>
            <w:vAlign w:val="center"/>
          </w:tcPr>
          <w:p w14:paraId="4075186D" w14:textId="41E4E253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≥50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, 25~49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</w:p>
          <w:p w14:paraId="6736F1A0" w14:textId="4677ABE8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~24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, 0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6</w:t>
            </w:r>
          </w:p>
        </w:tc>
      </w:tr>
      <w:tr w:rsidR="007E294B" w:rsidRPr="007E294B" w14:paraId="648BF3D4" w14:textId="77777777" w:rsidTr="007E2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Merge w:val="restart"/>
            <w:vAlign w:val="center"/>
          </w:tcPr>
          <w:p w14:paraId="5AC634F1" w14:textId="77777777" w:rsidR="00F6494F" w:rsidRPr="007E294B" w:rsidRDefault="00F6494F" w:rsidP="00407C71">
            <w:pPr>
              <w:jc w:val="center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b w:val="0"/>
                <w:sz w:val="16"/>
                <w:szCs w:val="16"/>
                <w:lang w:val="de-DE"/>
              </w:rPr>
              <w:lastRenderedPageBreak/>
              <w:t>C4-Animal food</w:t>
            </w:r>
          </w:p>
        </w:tc>
        <w:tc>
          <w:tcPr>
            <w:tcW w:w="303" w:type="pct"/>
            <w:vMerge w:val="restart"/>
            <w:vAlign w:val="center"/>
          </w:tcPr>
          <w:p w14:paraId="26B7BB52" w14:textId="3B034A9A" w:rsidR="00F6494F" w:rsidRPr="007E294B" w:rsidRDefault="00C12122" w:rsidP="00C12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(−12)–(−8)</w:t>
            </w:r>
          </w:p>
        </w:tc>
        <w:tc>
          <w:tcPr>
            <w:tcW w:w="391" w:type="pct"/>
            <w:vAlign w:val="center"/>
          </w:tcPr>
          <w:p w14:paraId="719A02F7" w14:textId="7777777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Red meat,</w:t>
            </w:r>
          </w:p>
          <w:p w14:paraId="3C70C2B1" w14:textId="7777777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products,</w:t>
            </w:r>
          </w:p>
          <w:p w14:paraId="4CE9D365" w14:textId="7777777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Poultry and game</w:t>
            </w:r>
          </w:p>
        </w:tc>
        <w:tc>
          <w:tcPr>
            <w:tcW w:w="391" w:type="pct"/>
            <w:vAlign w:val="center"/>
          </w:tcPr>
          <w:p w14:paraId="415FB464" w14:textId="58792D95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(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)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–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</w:tc>
        <w:tc>
          <w:tcPr>
            <w:tcW w:w="977" w:type="pct"/>
            <w:gridSpan w:val="2"/>
            <w:vAlign w:val="center"/>
          </w:tcPr>
          <w:p w14:paraId="0F982CFC" w14:textId="05A33E1E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,</w:t>
            </w:r>
          </w:p>
          <w:p w14:paraId="5C026C0E" w14:textId="6D50516A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~25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</w:p>
          <w:p w14:paraId="63F82AE1" w14:textId="4F77EEE0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5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~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75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  <w:p w14:paraId="4291D2C1" w14:textId="6CB75840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75~125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</w:p>
          <w:p w14:paraId="6F4F07DC" w14:textId="253D1216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&gt;125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g </w:t>
            </w:r>
            <w:r w:rsidRPr="00801FA2">
              <w:rPr>
                <w:rFonts w:ascii="Palatino Linotype" w:eastAsia="宋体" w:hAnsi="Palatino Linotype" w:cs="Tahoma" w:hint="eastAsia"/>
                <w:sz w:val="16"/>
                <w:szCs w:val="16"/>
                <w:lang w:val="de-DE"/>
              </w:rPr>
              <w:t>over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</w:tc>
        <w:tc>
          <w:tcPr>
            <w:tcW w:w="480" w:type="pct"/>
            <w:vAlign w:val="center"/>
          </w:tcPr>
          <w:p w14:paraId="45ED6348" w14:textId="7777777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488" w:type="pct"/>
            <w:vAlign w:val="center"/>
          </w:tcPr>
          <w:p w14:paraId="3F068B69" w14:textId="2F98D90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  <w:p w14:paraId="791F1535" w14:textId="4AF27B4C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~5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</w:p>
          <w:p w14:paraId="387D78D5" w14:textId="3251638E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50~10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  <w:p w14:paraId="4091507B" w14:textId="32DE418C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01~15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</w:p>
          <w:p w14:paraId="21C95501" w14:textId="6498B39A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&gt;15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</w:tc>
        <w:tc>
          <w:tcPr>
            <w:tcW w:w="469" w:type="pct"/>
            <w:vAlign w:val="center"/>
          </w:tcPr>
          <w:p w14:paraId="43CEC46E" w14:textId="7777777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529" w:type="pct"/>
            <w:vAlign w:val="center"/>
          </w:tcPr>
          <w:p w14:paraId="6E528B39" w14:textId="7777777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496" w:type="pct"/>
            <w:vAlign w:val="center"/>
          </w:tcPr>
          <w:p w14:paraId="6FB3ECAF" w14:textId="7777777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</w:tr>
      <w:tr w:rsidR="007E294B" w:rsidRPr="007E294B" w14:paraId="51DB1F5D" w14:textId="77777777" w:rsidTr="007E2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Merge/>
            <w:vAlign w:val="center"/>
          </w:tcPr>
          <w:p w14:paraId="6815E866" w14:textId="77777777" w:rsidR="00F6494F" w:rsidRPr="007E294B" w:rsidRDefault="00F6494F" w:rsidP="00407C71">
            <w:pPr>
              <w:jc w:val="center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303" w:type="pct"/>
            <w:vMerge/>
            <w:vAlign w:val="center"/>
          </w:tcPr>
          <w:p w14:paraId="2B818FD6" w14:textId="77777777" w:rsidR="00F6494F" w:rsidRPr="007E294B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391" w:type="pct"/>
            <w:vAlign w:val="center"/>
          </w:tcPr>
          <w:p w14:paraId="2477C51C" w14:textId="77777777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Fish,and shrimp</w:t>
            </w:r>
          </w:p>
        </w:tc>
        <w:tc>
          <w:tcPr>
            <w:tcW w:w="391" w:type="pct"/>
            <w:vAlign w:val="center"/>
          </w:tcPr>
          <w:p w14:paraId="21D177C6" w14:textId="0B02DC8B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(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)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–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</w:tc>
        <w:tc>
          <w:tcPr>
            <w:tcW w:w="528" w:type="pct"/>
            <w:vAlign w:val="center"/>
          </w:tcPr>
          <w:p w14:paraId="7BECAE09" w14:textId="00D56246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&lt;2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  <w:p w14:paraId="41DD7792" w14:textId="3AFCDACE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0~29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3</w:t>
            </w:r>
          </w:p>
          <w:p w14:paraId="6840EFE2" w14:textId="32079ECF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30~39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</w:p>
          <w:p w14:paraId="1E3F94C2" w14:textId="469E1388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0~49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</w:t>
            </w:r>
          </w:p>
          <w:p w14:paraId="083AA049" w14:textId="6BB4DAF1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≥5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</w:tc>
        <w:tc>
          <w:tcPr>
            <w:tcW w:w="449" w:type="pct"/>
            <w:vAlign w:val="center"/>
          </w:tcPr>
          <w:p w14:paraId="4C23C0C6" w14:textId="77777777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480" w:type="pct"/>
            <w:vAlign w:val="center"/>
          </w:tcPr>
          <w:p w14:paraId="12A744DF" w14:textId="5CEC78B6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&lt;3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  <w:p w14:paraId="3609E9CB" w14:textId="0279B91A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30~44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3</w:t>
            </w:r>
          </w:p>
          <w:p w14:paraId="355ACEDD" w14:textId="790A80F3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5~59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</w:p>
          <w:p w14:paraId="77BEBE03" w14:textId="5C0F6D29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60~74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</w:t>
            </w:r>
          </w:p>
          <w:p w14:paraId="6B8C6F19" w14:textId="5EE42EA5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≥75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</w:tc>
        <w:tc>
          <w:tcPr>
            <w:tcW w:w="488" w:type="pct"/>
            <w:vAlign w:val="center"/>
          </w:tcPr>
          <w:p w14:paraId="058F1596" w14:textId="77777777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469" w:type="pct"/>
            <w:vAlign w:val="center"/>
          </w:tcPr>
          <w:p w14:paraId="5D3BC693" w14:textId="77777777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529" w:type="pct"/>
            <w:vAlign w:val="center"/>
          </w:tcPr>
          <w:p w14:paraId="593DE040" w14:textId="464C891C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&lt;40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  <w:p w14:paraId="35D0D1D7" w14:textId="7B93154A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0~59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3</w:t>
            </w:r>
          </w:p>
          <w:p w14:paraId="270EEFBC" w14:textId="601E2A76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60~79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</w:p>
          <w:p w14:paraId="030FD5D8" w14:textId="1308DD66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80~99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</w:t>
            </w:r>
          </w:p>
          <w:p w14:paraId="118B6B15" w14:textId="5E5A3985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≥100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6E05D6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</w:tc>
        <w:tc>
          <w:tcPr>
            <w:tcW w:w="496" w:type="pct"/>
            <w:vAlign w:val="center"/>
          </w:tcPr>
          <w:p w14:paraId="2C97AD2B" w14:textId="77777777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</w:tr>
      <w:tr w:rsidR="007E294B" w:rsidRPr="007E294B" w14:paraId="7FA46D43" w14:textId="77777777" w:rsidTr="007E2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Merge/>
            <w:vAlign w:val="center"/>
          </w:tcPr>
          <w:p w14:paraId="5E4F1D55" w14:textId="77777777" w:rsidR="00F6494F" w:rsidRPr="007E294B" w:rsidRDefault="00F6494F" w:rsidP="00407C71">
            <w:pPr>
              <w:jc w:val="center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303" w:type="pct"/>
            <w:vMerge/>
            <w:vAlign w:val="center"/>
          </w:tcPr>
          <w:p w14:paraId="1C252AF6" w14:textId="77777777" w:rsidR="00F6494F" w:rsidRPr="007E294B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391" w:type="pct"/>
            <w:vAlign w:val="center"/>
          </w:tcPr>
          <w:p w14:paraId="58EDD41E" w14:textId="7777777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Egg</w:t>
            </w:r>
          </w:p>
        </w:tc>
        <w:tc>
          <w:tcPr>
            <w:tcW w:w="391" w:type="pct"/>
            <w:vAlign w:val="center"/>
          </w:tcPr>
          <w:p w14:paraId="36EF57F1" w14:textId="30A2C2A7" w:rsidR="00F6494F" w:rsidRPr="00801FA2" w:rsidRDefault="004B68A7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(−</w:t>
            </w:r>
            <w:r w:rsidR="00F6494F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)–</w:t>
            </w:r>
            <w:r w:rsidR="00F6494F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</w:tc>
        <w:tc>
          <w:tcPr>
            <w:tcW w:w="3440" w:type="pct"/>
            <w:gridSpan w:val="7"/>
            <w:vAlign w:val="center"/>
          </w:tcPr>
          <w:p w14:paraId="170D989D" w14:textId="5AD06F4C" w:rsidR="00F6494F" w:rsidRPr="00801FA2" w:rsidRDefault="00F6494F" w:rsidP="004B6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&gt;75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,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51~75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,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25~5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,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1~24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,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</w:tc>
      </w:tr>
      <w:tr w:rsidR="007E294B" w:rsidRPr="007E294B" w14:paraId="3641206D" w14:textId="77777777" w:rsidTr="007E2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Merge w:val="restart"/>
            <w:vAlign w:val="center"/>
          </w:tcPr>
          <w:p w14:paraId="6200A650" w14:textId="77777777" w:rsidR="00F6494F" w:rsidRPr="007E294B" w:rsidRDefault="00F6494F" w:rsidP="00407C71">
            <w:pPr>
              <w:jc w:val="center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b w:val="0"/>
                <w:sz w:val="16"/>
                <w:szCs w:val="16"/>
                <w:lang w:val="de-DE"/>
              </w:rPr>
              <w:t>C5-Condiments and alcoholic beverage</w:t>
            </w:r>
          </w:p>
        </w:tc>
        <w:tc>
          <w:tcPr>
            <w:tcW w:w="303" w:type="pct"/>
            <w:vMerge w:val="restart"/>
            <w:vAlign w:val="center"/>
          </w:tcPr>
          <w:p w14:paraId="4DF93862" w14:textId="6177D1FE" w:rsidR="00F6494F" w:rsidRPr="007E294B" w:rsidRDefault="00C12122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–12</w:t>
            </w:r>
          </w:p>
        </w:tc>
        <w:tc>
          <w:tcPr>
            <w:tcW w:w="391" w:type="pct"/>
            <w:vAlign w:val="center"/>
          </w:tcPr>
          <w:p w14:paraId="6CF4E1F6" w14:textId="41FDE770" w:rsidR="00F6494F" w:rsidRPr="00801FA2" w:rsidRDefault="00F6494F" w:rsidP="007E2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Cooking</w:t>
            </w:r>
            <w:r w:rsidR="007E294B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oil</w:t>
            </w:r>
          </w:p>
        </w:tc>
        <w:tc>
          <w:tcPr>
            <w:tcW w:w="391" w:type="pct"/>
            <w:vAlign w:val="center"/>
          </w:tcPr>
          <w:p w14:paraId="098D9CD2" w14:textId="28A65E46" w:rsidR="00F6494F" w:rsidRPr="00801FA2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–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</w:tc>
        <w:tc>
          <w:tcPr>
            <w:tcW w:w="1945" w:type="pct"/>
            <w:gridSpan w:val="4"/>
            <w:vAlign w:val="center"/>
          </w:tcPr>
          <w:p w14:paraId="18C5E0E9" w14:textId="7C1AD356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≤25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,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26~5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,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&gt;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5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</w:tc>
        <w:tc>
          <w:tcPr>
            <w:tcW w:w="1494" w:type="pct"/>
            <w:gridSpan w:val="3"/>
            <w:vAlign w:val="center"/>
          </w:tcPr>
          <w:p w14:paraId="7A51FC18" w14:textId="2C2A8BDF" w:rsidR="00F6494F" w:rsidRPr="00801FA2" w:rsidRDefault="00F6494F" w:rsidP="004B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≤3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,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30~6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,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&gt;6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</w:tc>
      </w:tr>
      <w:tr w:rsidR="007E294B" w:rsidRPr="007E294B" w14:paraId="1AF2FD15" w14:textId="77777777" w:rsidTr="007E2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Merge/>
            <w:vAlign w:val="center"/>
          </w:tcPr>
          <w:p w14:paraId="7B85CB3D" w14:textId="77777777" w:rsidR="00F6494F" w:rsidRPr="007E294B" w:rsidRDefault="00F6494F" w:rsidP="00407C71">
            <w:pPr>
              <w:jc w:val="center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303" w:type="pct"/>
            <w:vMerge/>
            <w:vAlign w:val="center"/>
          </w:tcPr>
          <w:p w14:paraId="56D2D49A" w14:textId="77777777" w:rsidR="00F6494F" w:rsidRPr="007E294B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391" w:type="pct"/>
            <w:vAlign w:val="center"/>
          </w:tcPr>
          <w:p w14:paraId="7132F215" w14:textId="77777777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Salt</w:t>
            </w:r>
          </w:p>
        </w:tc>
        <w:tc>
          <w:tcPr>
            <w:tcW w:w="391" w:type="pct"/>
            <w:vAlign w:val="center"/>
          </w:tcPr>
          <w:p w14:paraId="4A7DFD2C" w14:textId="45D87BE6" w:rsidR="00F6494F" w:rsidRPr="00801FA2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–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</w:tc>
        <w:tc>
          <w:tcPr>
            <w:tcW w:w="3440" w:type="pct"/>
            <w:gridSpan w:val="7"/>
            <w:vAlign w:val="center"/>
          </w:tcPr>
          <w:p w14:paraId="5E667067" w14:textId="7E57C79B" w:rsidR="00F6494F" w:rsidRPr="00801FA2" w:rsidRDefault="00F6494F" w:rsidP="004B6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≤6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,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7~12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,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&gt;12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801FA2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  <w:bookmarkStart w:id="1" w:name="_GoBack"/>
            <w:bookmarkEnd w:id="1"/>
          </w:p>
        </w:tc>
      </w:tr>
      <w:tr w:rsidR="007E294B" w:rsidRPr="007E294B" w14:paraId="18E0F627" w14:textId="77777777" w:rsidTr="007E2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Merge/>
            <w:vAlign w:val="center"/>
          </w:tcPr>
          <w:p w14:paraId="76E3C40D" w14:textId="77777777" w:rsidR="00F6494F" w:rsidRPr="007E294B" w:rsidRDefault="00F6494F" w:rsidP="00407C71">
            <w:pPr>
              <w:jc w:val="center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303" w:type="pct"/>
            <w:vMerge/>
            <w:vAlign w:val="center"/>
          </w:tcPr>
          <w:p w14:paraId="1AE5141F" w14:textId="77777777" w:rsidR="00F6494F" w:rsidRPr="007E294B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</w:p>
        </w:tc>
        <w:tc>
          <w:tcPr>
            <w:tcW w:w="391" w:type="pct"/>
            <w:vAlign w:val="center"/>
          </w:tcPr>
          <w:p w14:paraId="6141A43B" w14:textId="77777777" w:rsidR="00F6494F" w:rsidRPr="007E294B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Alcohol Beverage</w:t>
            </w:r>
          </w:p>
        </w:tc>
        <w:tc>
          <w:tcPr>
            <w:tcW w:w="391" w:type="pct"/>
            <w:vAlign w:val="center"/>
          </w:tcPr>
          <w:p w14:paraId="2E464367" w14:textId="702573D8" w:rsidR="00F6494F" w:rsidRPr="007E294B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–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</w:tc>
        <w:tc>
          <w:tcPr>
            <w:tcW w:w="3440" w:type="pct"/>
            <w:gridSpan w:val="7"/>
            <w:vAlign w:val="center"/>
          </w:tcPr>
          <w:p w14:paraId="58948355" w14:textId="019901F8" w:rsidR="00F6494F" w:rsidRPr="007E294B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Male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：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≤25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, 26~50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1, 51~75g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, 76-100g=3, &gt;100g=4</w:t>
            </w:r>
          </w:p>
          <w:p w14:paraId="547F4791" w14:textId="6791FAF6" w:rsidR="00F6494F" w:rsidRPr="007E294B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(25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 alcohol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750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m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L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beer or 250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m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L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wine or 75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 liquor(&lt;38°)or 50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 liquor(&gt; 38°)</w:t>
            </w:r>
          </w:p>
          <w:p w14:paraId="31E970E6" w14:textId="31CCF8E5" w:rsidR="00F6494F" w:rsidRPr="007E294B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Female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：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≤15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,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5~30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, 31~45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2, 46~60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3, &gt;60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</w:t>
            </w:r>
          </w:p>
          <w:p w14:paraId="639CFE9F" w14:textId="1F930AE3" w:rsidR="00F6494F" w:rsidRPr="007E294B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(15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 alcohol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450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m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L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beer or 150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m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L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wine or 50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 liquor(38°) or 30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 liquor(&gt; 38°)</w:t>
            </w:r>
          </w:p>
        </w:tc>
      </w:tr>
      <w:tr w:rsidR="007E294B" w:rsidRPr="007E294B" w14:paraId="405EB49B" w14:textId="77777777" w:rsidTr="007E2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094FE839" w14:textId="77777777" w:rsidR="00F6494F" w:rsidRPr="007E294B" w:rsidRDefault="00F6494F" w:rsidP="00407C71">
            <w:pPr>
              <w:jc w:val="center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b w:val="0"/>
                <w:sz w:val="16"/>
                <w:szCs w:val="16"/>
                <w:lang w:val="de-DE"/>
              </w:rPr>
              <w:t>C6-Diet variety</w:t>
            </w:r>
          </w:p>
        </w:tc>
        <w:tc>
          <w:tcPr>
            <w:tcW w:w="303" w:type="pct"/>
            <w:vAlign w:val="center"/>
          </w:tcPr>
          <w:p w14:paraId="00F2F482" w14:textId="4AECFD5C" w:rsidR="00F6494F" w:rsidRPr="007E294B" w:rsidRDefault="00C12122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(−12)–0</w:t>
            </w:r>
          </w:p>
        </w:tc>
        <w:tc>
          <w:tcPr>
            <w:tcW w:w="391" w:type="pct"/>
            <w:vAlign w:val="center"/>
          </w:tcPr>
          <w:p w14:paraId="039ABFF9" w14:textId="77777777" w:rsidR="00F6494F" w:rsidRPr="007E294B" w:rsidRDefault="00F6494F" w:rsidP="00407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Diet variety</w:t>
            </w:r>
          </w:p>
        </w:tc>
        <w:tc>
          <w:tcPr>
            <w:tcW w:w="391" w:type="pct"/>
            <w:vAlign w:val="center"/>
          </w:tcPr>
          <w:p w14:paraId="62C37565" w14:textId="6BCDD8D2" w:rsidR="00F6494F" w:rsidRPr="007E294B" w:rsidRDefault="00F6494F" w:rsidP="004B6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(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−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2)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–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</w:tc>
        <w:tc>
          <w:tcPr>
            <w:tcW w:w="3440" w:type="pct"/>
            <w:gridSpan w:val="7"/>
            <w:vAlign w:val="center"/>
          </w:tcPr>
          <w:p w14:paraId="7F7B8308" w14:textId="308677A2" w:rsidR="00F6494F" w:rsidRPr="007E294B" w:rsidRDefault="00F6494F" w:rsidP="004B6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for consumption of greater than 25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g of foods (soybean is 5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g), otherwise score is 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−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</w:t>
            </w:r>
          </w:p>
        </w:tc>
      </w:tr>
      <w:tr w:rsidR="007E294B" w:rsidRPr="007E294B" w14:paraId="3BC5E00F" w14:textId="77777777" w:rsidTr="007E2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0C436AF7" w14:textId="77777777" w:rsidR="00F6494F" w:rsidRPr="007E294B" w:rsidRDefault="00F6494F" w:rsidP="00407C71">
            <w:pPr>
              <w:jc w:val="center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b w:val="0"/>
                <w:sz w:val="16"/>
                <w:szCs w:val="16"/>
                <w:lang w:val="de-DE"/>
              </w:rPr>
              <w:t>C7-Drinking water</w:t>
            </w:r>
          </w:p>
        </w:tc>
        <w:tc>
          <w:tcPr>
            <w:tcW w:w="303" w:type="pct"/>
            <w:vAlign w:val="center"/>
          </w:tcPr>
          <w:p w14:paraId="587323F4" w14:textId="7904F327" w:rsidR="00F6494F" w:rsidRPr="007E294B" w:rsidRDefault="00C12122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(−12)–0</w:t>
            </w:r>
          </w:p>
        </w:tc>
        <w:tc>
          <w:tcPr>
            <w:tcW w:w="391" w:type="pct"/>
            <w:vAlign w:val="center"/>
          </w:tcPr>
          <w:p w14:paraId="543720A8" w14:textId="77777777" w:rsidR="00F6494F" w:rsidRPr="007E294B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Drinking water</w:t>
            </w:r>
          </w:p>
        </w:tc>
        <w:tc>
          <w:tcPr>
            <w:tcW w:w="391" w:type="pct"/>
            <w:vAlign w:val="center"/>
          </w:tcPr>
          <w:p w14:paraId="61EC9EC7" w14:textId="5698C144" w:rsidR="00F6494F" w:rsidRPr="007E294B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(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−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2)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–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</w:t>
            </w:r>
          </w:p>
        </w:tc>
        <w:tc>
          <w:tcPr>
            <w:tcW w:w="3440" w:type="pct"/>
            <w:gridSpan w:val="7"/>
            <w:vAlign w:val="center"/>
          </w:tcPr>
          <w:p w14:paraId="4D9418A6" w14:textId="7F7B7E3D" w:rsidR="00F6494F" w:rsidRPr="007E294B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&gt; 1200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m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L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0, &lt;100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m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L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=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−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12</w:t>
            </w:r>
          </w:p>
          <w:p w14:paraId="458288C6" w14:textId="5E73CFDF" w:rsidR="00F6494F" w:rsidRPr="007E294B" w:rsidRDefault="00F6494F" w:rsidP="00407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</w:pP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score decreased 1 with intake amount decreased 100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m</w:t>
            </w:r>
            <w:r w:rsidR="004B68A7"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>L</w:t>
            </w:r>
            <w:r w:rsidRPr="007E294B">
              <w:rPr>
                <w:rFonts w:ascii="Palatino Linotype" w:eastAsia="宋体" w:hAnsi="Palatino Linotype" w:cs="Tahoma"/>
                <w:sz w:val="16"/>
                <w:szCs w:val="16"/>
                <w:lang w:val="de-DE"/>
              </w:rPr>
              <w:t xml:space="preserve"> from 0 to 12</w:t>
            </w:r>
          </w:p>
        </w:tc>
      </w:tr>
    </w:tbl>
    <w:p w14:paraId="5ADAF438" w14:textId="1BFA9694" w:rsidR="00F6494F" w:rsidRDefault="00F6494F" w:rsidP="004B68A7">
      <w:pPr>
        <w:pStyle w:val="MDPI43tablefooter"/>
        <w:ind w:left="425" w:right="425"/>
      </w:pPr>
      <w:r w:rsidRPr="00E76AA5">
        <w:rPr>
          <w:rFonts w:eastAsia="宋体"/>
          <w:lang w:val="de-DE"/>
        </w:rPr>
        <w:t>* Cereal include rice, wheat</w:t>
      </w:r>
      <w:r w:rsidRPr="00E76AA5">
        <w:rPr>
          <w:rFonts w:eastAsia="宋体"/>
          <w:lang w:val="de-DE"/>
        </w:rPr>
        <w:t>，</w:t>
      </w:r>
      <w:r w:rsidRPr="00E76AA5">
        <w:rPr>
          <w:rFonts w:eastAsia="宋体"/>
          <w:lang w:val="de-DE"/>
        </w:rPr>
        <w:t>dried legumes(exclude soybean) and tubers. Intake amount means fresh amount. Sweat potato</w:t>
      </w:r>
      <w:r w:rsidRPr="00E76AA5">
        <w:rPr>
          <w:rFonts w:eastAsia="宋体"/>
          <w:lang w:val="de-DE"/>
        </w:rPr>
        <w:t>：</w:t>
      </w:r>
      <w:r w:rsidRPr="00E76AA5">
        <w:rPr>
          <w:rFonts w:eastAsia="宋体"/>
          <w:lang w:val="de-DE"/>
        </w:rPr>
        <w:t>intake amount divided by 3</w:t>
      </w:r>
      <w:r w:rsidRPr="00E76AA5">
        <w:rPr>
          <w:rFonts w:eastAsia="宋体"/>
          <w:lang w:val="de-DE"/>
        </w:rPr>
        <w:t>；</w:t>
      </w:r>
      <w:r w:rsidR="00E76AA5">
        <w:rPr>
          <w:rFonts w:eastAsia="宋体"/>
          <w:lang w:val="de-DE"/>
        </w:rPr>
        <w:br/>
      </w:r>
      <w:r w:rsidRPr="00E76AA5">
        <w:rPr>
          <w:rFonts w:eastAsia="宋体"/>
          <w:lang w:val="de-DE"/>
        </w:rPr>
        <w:t>potato</w:t>
      </w:r>
      <w:r w:rsidRPr="00E76AA5">
        <w:rPr>
          <w:rFonts w:eastAsia="宋体"/>
          <w:lang w:val="de-DE"/>
        </w:rPr>
        <w:t>：</w:t>
      </w:r>
      <w:r w:rsidRPr="00E76AA5">
        <w:rPr>
          <w:rFonts w:eastAsia="宋体"/>
          <w:lang w:val="de-DE"/>
        </w:rPr>
        <w:t>intake amount divided by 4</w:t>
      </w:r>
      <w:r w:rsidRPr="00E76AA5">
        <w:rPr>
          <w:rFonts w:eastAsia="宋体"/>
          <w:lang w:val="de-DE"/>
        </w:rPr>
        <w:t>；</w:t>
      </w:r>
      <w:r w:rsidRPr="00E76AA5">
        <w:rPr>
          <w:rFonts w:eastAsia="宋体"/>
          <w:lang w:val="de-DE"/>
        </w:rPr>
        <w:t>yam and yambean</w:t>
      </w:r>
      <w:r w:rsidRPr="00E76AA5">
        <w:rPr>
          <w:rFonts w:eastAsia="宋体"/>
          <w:lang w:val="de-DE"/>
        </w:rPr>
        <w:t>：</w:t>
      </w:r>
      <w:r w:rsidRPr="00E76AA5">
        <w:rPr>
          <w:rFonts w:eastAsia="宋体"/>
          <w:lang w:val="de-DE"/>
        </w:rPr>
        <w:t>divided by 6</w:t>
      </w:r>
      <w:r w:rsidRPr="00E76AA5">
        <w:rPr>
          <w:rFonts w:eastAsia="宋体"/>
          <w:lang w:val="de-DE"/>
        </w:rPr>
        <w:t>；</w:t>
      </w:r>
      <w:r w:rsidRPr="00E76AA5">
        <w:rPr>
          <w:rFonts w:eastAsia="宋体"/>
          <w:lang w:val="de-DE"/>
        </w:rPr>
        <w:t>** score increased (decreased) 2 with 50</w:t>
      </w:r>
      <w:r w:rsidR="004B68A7">
        <w:rPr>
          <w:rFonts w:eastAsia="宋体"/>
          <w:lang w:val="de-DE"/>
        </w:rPr>
        <w:t xml:space="preserve"> </w:t>
      </w:r>
      <w:r w:rsidRPr="00E76AA5">
        <w:rPr>
          <w:rFonts w:eastAsia="宋体"/>
          <w:lang w:val="de-DE"/>
        </w:rPr>
        <w:t>g intake increased (decreased) from 0 to maximal(minimal) score</w:t>
      </w:r>
      <w:r w:rsidR="00E76AA5" w:rsidRPr="00E76AA5">
        <w:rPr>
          <w:rFonts w:eastAsia="宋体"/>
          <w:lang w:val="de-DE"/>
        </w:rPr>
        <w:t>.</w:t>
      </w:r>
    </w:p>
    <w:p w14:paraId="1CD7DCCA" w14:textId="77777777" w:rsidR="00F6494F" w:rsidRDefault="00F6494F" w:rsidP="00F6494F">
      <w:pPr>
        <w:sectPr w:rsidR="00F6494F" w:rsidSect="004B68A7">
          <w:headerReference w:type="default" r:id="rId8"/>
          <w:footerReference w:type="default" r:id="rId9"/>
          <w:headerReference w:type="first" r:id="rId10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03E000F" w14:textId="684DA516" w:rsidR="00F6494F" w:rsidRDefault="00F6494F" w:rsidP="00F6494F">
      <w:pPr>
        <w:pStyle w:val="MDPI41tablecaption"/>
        <w:jc w:val="center"/>
      </w:pPr>
      <w:r w:rsidRPr="00F6494F">
        <w:rPr>
          <w:rFonts w:eastAsia="宋体"/>
          <w:b/>
          <w:lang w:val="de-DE"/>
        </w:rPr>
        <w:lastRenderedPageBreak/>
        <w:t>Table S2.</w:t>
      </w:r>
      <w:r w:rsidRPr="00417018">
        <w:rPr>
          <w:rFonts w:eastAsia="宋体"/>
          <w:lang w:val="de-DE"/>
        </w:rPr>
        <w:t xml:space="preserve"> Percentage</w:t>
      </w:r>
      <w:r w:rsidRPr="00FB68D6">
        <w:rPr>
          <w:rFonts w:eastAsia="宋体"/>
          <w:lang w:val="de-DE"/>
        </w:rPr>
        <w:t xml:space="preserve"> of people who eat at home/outside for lunch.</w:t>
      </w:r>
    </w:p>
    <w:tbl>
      <w:tblPr>
        <w:tblW w:w="9112" w:type="dxa"/>
        <w:jc w:val="center"/>
        <w:tblLook w:val="04A0" w:firstRow="1" w:lastRow="0" w:firstColumn="1" w:lastColumn="0" w:noHBand="0" w:noVBand="1"/>
      </w:tblPr>
      <w:tblGrid>
        <w:gridCol w:w="2567"/>
        <w:gridCol w:w="1134"/>
        <w:gridCol w:w="1134"/>
        <w:gridCol w:w="997"/>
        <w:gridCol w:w="1008"/>
        <w:gridCol w:w="1261"/>
        <w:gridCol w:w="1060"/>
      </w:tblGrid>
      <w:tr w:rsidR="00F6494F" w:rsidRPr="00FB68D6" w14:paraId="34DFCBCD" w14:textId="77777777" w:rsidTr="004B68A7">
        <w:trPr>
          <w:trHeight w:val="300"/>
          <w:jc w:val="center"/>
        </w:trPr>
        <w:tc>
          <w:tcPr>
            <w:tcW w:w="2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7C45" w14:textId="3E43D5BC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  <w:p w14:paraId="70B84D80" w14:textId="4B6B53CE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20D40" w14:textId="4A7EE747" w:rsidR="00F6494F" w:rsidRPr="00F6494F" w:rsidRDefault="00F6494F" w:rsidP="00F6494F">
            <w:pPr>
              <w:pStyle w:val="MDPI42tablebody"/>
              <w:jc w:val="center"/>
              <w:rPr>
                <w:rFonts w:eastAsia="宋体"/>
                <w:b/>
              </w:rPr>
            </w:pPr>
            <w:r w:rsidRPr="00F6494F">
              <w:rPr>
                <w:rFonts w:eastAsia="宋体"/>
                <w:b/>
              </w:rPr>
              <w:t>Eat at Home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343DD" w14:textId="78CB451A" w:rsidR="00F6494F" w:rsidRPr="00F6494F" w:rsidRDefault="00F6494F" w:rsidP="00F6494F">
            <w:pPr>
              <w:pStyle w:val="MDPI42tablebody"/>
              <w:jc w:val="center"/>
              <w:rPr>
                <w:rFonts w:eastAsia="宋体"/>
                <w:b/>
              </w:rPr>
            </w:pPr>
            <w:r w:rsidRPr="00F6494F">
              <w:rPr>
                <w:rFonts w:eastAsia="宋体"/>
                <w:b/>
              </w:rPr>
              <w:t>Eat Outside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598A" w14:textId="580D4D5D" w:rsidR="00F6494F" w:rsidRPr="00F6494F" w:rsidRDefault="00F6494F" w:rsidP="00F6494F">
            <w:pPr>
              <w:pStyle w:val="MDPI42tablebody"/>
              <w:jc w:val="center"/>
              <w:rPr>
                <w:rFonts w:eastAsia="宋体"/>
                <w:b/>
              </w:rPr>
            </w:pPr>
            <w:r w:rsidRPr="00F6494F">
              <w:rPr>
                <w:rFonts w:eastAsia="宋体"/>
                <w:b/>
              </w:rPr>
              <w:t>Chi-Square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DE53" w14:textId="56E05033" w:rsidR="00F6494F" w:rsidRPr="00F6494F" w:rsidRDefault="00F6494F" w:rsidP="00F6494F">
            <w:pPr>
              <w:pStyle w:val="MDPI42tablebody"/>
              <w:jc w:val="center"/>
              <w:rPr>
                <w:rFonts w:eastAsia="宋体"/>
                <w:b/>
                <w:i/>
              </w:rPr>
            </w:pPr>
            <w:r w:rsidRPr="00F6494F">
              <w:rPr>
                <w:rFonts w:eastAsia="宋体"/>
                <w:b/>
                <w:i/>
              </w:rPr>
              <w:t>p</w:t>
            </w:r>
          </w:p>
        </w:tc>
      </w:tr>
      <w:tr w:rsidR="00F6494F" w:rsidRPr="00FB68D6" w14:paraId="5B6772D0" w14:textId="77777777" w:rsidTr="004B68A7">
        <w:trPr>
          <w:trHeight w:val="300"/>
          <w:jc w:val="center"/>
        </w:trPr>
        <w:tc>
          <w:tcPr>
            <w:tcW w:w="2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A536A" w14:textId="570F8B93" w:rsidR="00F6494F" w:rsidRPr="00FB68D6" w:rsidRDefault="00F6494F" w:rsidP="00F6494F">
            <w:pPr>
              <w:pStyle w:val="MDPI42tablebody"/>
              <w:jc w:val="center"/>
              <w:rPr>
                <w:rFonts w:ascii="Tahoma" w:eastAsia="宋体" w:hAnsi="Tahoma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EB81E" w14:textId="77777777" w:rsidR="00F6494F" w:rsidRPr="00F6494F" w:rsidRDefault="00F6494F" w:rsidP="00F6494F">
            <w:pPr>
              <w:pStyle w:val="MDPI42tablebody"/>
              <w:jc w:val="center"/>
              <w:rPr>
                <w:rFonts w:eastAsia="宋体"/>
                <w:b/>
                <w:i/>
              </w:rPr>
            </w:pPr>
            <w:r w:rsidRPr="00F6494F">
              <w:rPr>
                <w:rFonts w:eastAsia="宋体"/>
                <w:b/>
                <w:i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A09A0" w14:textId="77777777" w:rsidR="00F6494F" w:rsidRPr="00F6494F" w:rsidRDefault="00F6494F" w:rsidP="00F6494F">
            <w:pPr>
              <w:pStyle w:val="MDPI42tablebody"/>
              <w:jc w:val="center"/>
              <w:rPr>
                <w:rFonts w:eastAsia="宋体"/>
                <w:b/>
              </w:rPr>
            </w:pPr>
            <w:r w:rsidRPr="00F6494F">
              <w:rPr>
                <w:rFonts w:eastAsia="宋体"/>
                <w:b/>
              </w:rPr>
              <w:t>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017D7" w14:textId="77777777" w:rsidR="00F6494F" w:rsidRPr="00F6494F" w:rsidRDefault="00F6494F" w:rsidP="00F6494F">
            <w:pPr>
              <w:pStyle w:val="MDPI42tablebody"/>
              <w:jc w:val="center"/>
              <w:rPr>
                <w:rFonts w:eastAsia="宋体"/>
                <w:b/>
                <w:i/>
              </w:rPr>
            </w:pPr>
            <w:r w:rsidRPr="00F6494F">
              <w:rPr>
                <w:rFonts w:eastAsia="宋体"/>
                <w:b/>
                <w:i/>
              </w:rPr>
              <w:t>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F6F58" w14:textId="77777777" w:rsidR="00F6494F" w:rsidRPr="00F6494F" w:rsidRDefault="00F6494F" w:rsidP="00F6494F">
            <w:pPr>
              <w:pStyle w:val="MDPI42tablebody"/>
              <w:jc w:val="center"/>
              <w:rPr>
                <w:rFonts w:eastAsia="宋体"/>
                <w:b/>
              </w:rPr>
            </w:pPr>
            <w:r w:rsidRPr="00F6494F">
              <w:rPr>
                <w:rFonts w:eastAsia="宋体"/>
                <w:b/>
              </w:rPr>
              <w:t>%</w:t>
            </w:r>
          </w:p>
        </w:tc>
        <w:tc>
          <w:tcPr>
            <w:tcW w:w="12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F4D73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1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AFD62" w14:textId="504FA1E6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</w:tr>
      <w:tr w:rsidR="00F6494F" w:rsidRPr="00FB68D6" w14:paraId="24C2927B" w14:textId="77777777" w:rsidTr="00F6494F">
        <w:trPr>
          <w:trHeight w:val="300"/>
          <w:jc w:val="center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8A14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  <w:lang w:val="de-DE"/>
              </w:rPr>
              <w:t>Age group (yea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E60D" w14:textId="77777777" w:rsidR="00F6494F" w:rsidRPr="00FB68D6" w:rsidRDefault="00F6494F" w:rsidP="00F6494F">
            <w:pPr>
              <w:pStyle w:val="MDPI42tablebody"/>
              <w:jc w:val="center"/>
              <w:rPr>
                <w:rFonts w:ascii="Tahoma" w:eastAsia="宋体" w:hAnsi="Tahoma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50D3" w14:textId="77777777" w:rsidR="00F6494F" w:rsidRPr="00FB68D6" w:rsidRDefault="00F6494F" w:rsidP="00F6494F">
            <w:pPr>
              <w:pStyle w:val="MDPI42tablebody"/>
              <w:jc w:val="center"/>
              <w:rPr>
                <w:rFonts w:ascii="Tahoma" w:eastAsia="宋体" w:hAnsi="Tahoma"/>
                <w:sz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68CD" w14:textId="77777777" w:rsidR="00F6494F" w:rsidRPr="00FB68D6" w:rsidRDefault="00F6494F" w:rsidP="00F6494F">
            <w:pPr>
              <w:pStyle w:val="MDPI42tablebody"/>
              <w:jc w:val="center"/>
              <w:rPr>
                <w:rFonts w:ascii="Tahoma" w:eastAsia="宋体" w:hAnsi="Tahoma"/>
                <w:sz w:val="22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3226" w14:textId="77777777" w:rsidR="00F6494F" w:rsidRPr="00FB68D6" w:rsidRDefault="00F6494F" w:rsidP="00F6494F">
            <w:pPr>
              <w:pStyle w:val="MDPI42tablebody"/>
              <w:jc w:val="center"/>
              <w:rPr>
                <w:rFonts w:ascii="Tahoma" w:eastAsia="宋体" w:hAnsi="Tahoma"/>
                <w:sz w:val="22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C60E" w14:textId="77777777" w:rsidR="00F6494F" w:rsidRPr="00FB68D6" w:rsidRDefault="00F6494F" w:rsidP="00F6494F">
            <w:pPr>
              <w:pStyle w:val="MDPI42tablebody"/>
              <w:jc w:val="center"/>
              <w:rPr>
                <w:rFonts w:ascii="Tahoma" w:eastAsia="宋体" w:hAnsi="Tahoma"/>
                <w:sz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D04B" w14:textId="77777777" w:rsidR="00F6494F" w:rsidRPr="00FB68D6" w:rsidRDefault="00F6494F" w:rsidP="00F6494F">
            <w:pPr>
              <w:pStyle w:val="MDPI42tablebody"/>
              <w:jc w:val="center"/>
              <w:rPr>
                <w:rFonts w:ascii="Tahoma" w:eastAsia="宋体" w:hAnsi="Tahoma"/>
                <w:sz w:val="22"/>
              </w:rPr>
            </w:pPr>
          </w:p>
        </w:tc>
      </w:tr>
      <w:tr w:rsidR="00F6494F" w:rsidRPr="00FB68D6" w14:paraId="5E4B8EDB" w14:textId="77777777" w:rsidTr="00F6494F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4C3A" w14:textId="7DB75A95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  <w:lang w:val="de-DE"/>
              </w:rPr>
              <w:t>15</w:t>
            </w:r>
            <w:r>
              <w:rPr>
                <w:rFonts w:eastAsia="宋体"/>
                <w:lang w:val="de-DE"/>
              </w:rPr>
              <w:t>–</w:t>
            </w:r>
            <w:r w:rsidRPr="00FB68D6">
              <w:rPr>
                <w:rFonts w:eastAsia="宋体"/>
                <w:lang w:val="de-D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3B38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8745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33.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372F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2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ED1A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66.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CEEC" w14:textId="1A02D943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406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EA5B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&lt;0.0001</w:t>
            </w:r>
          </w:p>
        </w:tc>
      </w:tr>
      <w:tr w:rsidR="00F6494F" w:rsidRPr="00FB68D6" w14:paraId="2BDE95C1" w14:textId="77777777" w:rsidTr="00F6494F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53AF" w14:textId="6F8F2873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  <w:lang w:val="de-DE"/>
              </w:rPr>
              <w:t>45</w:t>
            </w:r>
            <w:r>
              <w:rPr>
                <w:rFonts w:eastAsia="宋体"/>
                <w:lang w:val="de-DE"/>
              </w:rPr>
              <w:t>–</w:t>
            </w:r>
            <w:r w:rsidRPr="00FB68D6">
              <w:rPr>
                <w:rFonts w:eastAsia="宋体"/>
                <w:lang w:val="de-DE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182D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2148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65.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A411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1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0301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34.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2D9B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710C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</w:tr>
      <w:tr w:rsidR="00F6494F" w:rsidRPr="00FB68D6" w14:paraId="7F6AB8F3" w14:textId="77777777" w:rsidTr="00F6494F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3D007" w14:textId="0E7FECBB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  <w:lang w:val="de-DE"/>
              </w:rPr>
              <w:t>60</w:t>
            </w:r>
            <w:r>
              <w:rPr>
                <w:rFonts w:eastAsia="宋体"/>
                <w:lang w:val="de-DE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057E4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5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873E9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93.3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38052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3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E98FE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6.7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FFB87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126D0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</w:tr>
      <w:tr w:rsidR="00F6494F" w:rsidRPr="00FB68D6" w14:paraId="0D6381BA" w14:textId="77777777" w:rsidTr="00F6494F">
        <w:trPr>
          <w:trHeight w:val="300"/>
          <w:jc w:val="center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35BE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  <w:lang w:val="de-DE"/>
              </w:rPr>
              <w:t>Smok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906A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1CE8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C76D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5D97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3E27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1EE8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</w:tr>
      <w:tr w:rsidR="00F6494F" w:rsidRPr="00FB68D6" w14:paraId="75482A42" w14:textId="77777777" w:rsidTr="00F6494F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6F13" w14:textId="794C69F0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  <w:lang w:val="de-D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EFB7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01B8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69.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B933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3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ACB2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30.9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1A54" w14:textId="7A55979C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14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F77C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0.0002</w:t>
            </w:r>
          </w:p>
        </w:tc>
      </w:tr>
      <w:tr w:rsidR="00F6494F" w:rsidRPr="00FB68D6" w14:paraId="4C418E20" w14:textId="77777777" w:rsidTr="00F6494F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A1A7D" w14:textId="03892071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  <w:lang w:val="de-D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718A3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8D5FE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58.6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654A0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16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978C8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41.3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B77D5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104CA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</w:tr>
      <w:tr w:rsidR="00F6494F" w:rsidRPr="00FB68D6" w14:paraId="54A748E4" w14:textId="77777777" w:rsidTr="00F6494F">
        <w:trPr>
          <w:trHeight w:val="300"/>
          <w:jc w:val="center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4C2D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  <w:lang w:val="de-DE"/>
              </w:rPr>
              <w:t>Drink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1910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55ED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3A24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5722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AE50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E963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</w:tr>
      <w:tr w:rsidR="00F6494F" w:rsidRPr="00FB68D6" w14:paraId="26C03020" w14:textId="77777777" w:rsidTr="00F6494F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2912" w14:textId="3EAE331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  <w:lang w:val="de-D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7401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0362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67.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A935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3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3198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32.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57CE" w14:textId="40A62552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15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4D88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0.0002</w:t>
            </w:r>
          </w:p>
        </w:tc>
      </w:tr>
      <w:tr w:rsidR="00F6494F" w:rsidRPr="00FB68D6" w14:paraId="07F2692B" w14:textId="77777777" w:rsidTr="00F6494F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30DAC" w14:textId="3BEAE15B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  <w:lang w:val="de-D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0555B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73DAF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50.9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609D6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15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43779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49.0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109E8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5C0CD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</w:tr>
      <w:tr w:rsidR="00F6494F" w:rsidRPr="00FB68D6" w14:paraId="3674C0C8" w14:textId="77777777" w:rsidTr="00F6494F">
        <w:trPr>
          <w:trHeight w:val="300"/>
          <w:jc w:val="center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5149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  <w:lang w:val="de-DE"/>
              </w:rPr>
              <w:t>Weight Stat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6656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E528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094B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7351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A1A7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3220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</w:tr>
      <w:tr w:rsidR="00F6494F" w:rsidRPr="00FB68D6" w14:paraId="2931B5B1" w14:textId="77777777" w:rsidTr="00F6494F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8A41" w14:textId="3CD43E65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  <w:lang w:val="de-DE"/>
              </w:rPr>
              <w:t>Under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B20A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D59D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63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D9C7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76F1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36.5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D89D" w14:textId="40F29920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16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C971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0.0009</w:t>
            </w:r>
          </w:p>
        </w:tc>
      </w:tr>
      <w:tr w:rsidR="00F6494F" w:rsidRPr="00FB68D6" w14:paraId="4E397FB1" w14:textId="77777777" w:rsidTr="00F6494F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FF45" w14:textId="356A7678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  <w:lang w:val="de-DE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EE34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2FB6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65.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2564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2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6A15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34.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921B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CDA1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</w:tr>
      <w:tr w:rsidR="00F6494F" w:rsidRPr="00FB68D6" w14:paraId="18302044" w14:textId="77777777" w:rsidTr="00F6494F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79DA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  <w:lang w:val="de-DE"/>
              </w:rPr>
              <w:t>Over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5DC9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CDB2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62.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123C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1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6934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37.8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CED4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53D1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</w:tr>
      <w:tr w:rsidR="00F6494F" w:rsidRPr="00FB68D6" w14:paraId="1173F9FB" w14:textId="77777777" w:rsidTr="00F6494F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2920C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  <w:lang w:val="de-DE"/>
              </w:rPr>
              <w:t>Obe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97DF6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20CE9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56.9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63431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4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D04B4" w14:textId="7777777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  <w:r w:rsidRPr="00FB68D6">
              <w:rPr>
                <w:rFonts w:eastAsia="宋体"/>
              </w:rPr>
              <w:t>43.0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A637B" w14:textId="35E92E67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7235A" w14:textId="4DA5EDB9" w:rsidR="00F6494F" w:rsidRPr="00FB68D6" w:rsidRDefault="00F6494F" w:rsidP="00F6494F">
            <w:pPr>
              <w:pStyle w:val="MDPI42tablebody"/>
              <w:jc w:val="center"/>
              <w:rPr>
                <w:rFonts w:eastAsia="宋体"/>
              </w:rPr>
            </w:pPr>
          </w:p>
        </w:tc>
      </w:tr>
    </w:tbl>
    <w:p w14:paraId="2949D432" w14:textId="77777777" w:rsidR="00F6494F" w:rsidRDefault="00F6494F" w:rsidP="00F6494F"/>
    <w:p w14:paraId="105E5CFB" w14:textId="77777777" w:rsidR="00F6494F" w:rsidRDefault="00F6494F" w:rsidP="00F6494F"/>
    <w:p w14:paraId="7AE2D0BD" w14:textId="4D0D2E89" w:rsidR="00D06898" w:rsidRPr="004D322F" w:rsidRDefault="00D06898" w:rsidP="00F6494F">
      <w:pPr>
        <w:pStyle w:val="MDPI41tablecaption"/>
        <w:jc w:val="center"/>
        <w:rPr>
          <w:noProof/>
          <w:color w:val="auto"/>
          <w:szCs w:val="18"/>
          <w:lang w:val="fr-FR"/>
        </w:rPr>
      </w:pPr>
    </w:p>
    <w:sectPr w:rsidR="00D06898" w:rsidRPr="004D322F" w:rsidSect="004B68A7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07331B" w14:textId="77777777" w:rsidR="004747E8" w:rsidRDefault="004747E8" w:rsidP="00C1340D">
      <w:r>
        <w:separator/>
      </w:r>
    </w:p>
  </w:endnote>
  <w:endnote w:type="continuationSeparator" w:id="0">
    <w:p w14:paraId="6E192806" w14:textId="77777777" w:rsidR="004747E8" w:rsidRDefault="004747E8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8357C9" w14:textId="7B35A1BE" w:rsidR="004B68A7" w:rsidRDefault="004B68A7">
    <w:pPr>
      <w:pStyle w:val="Footer"/>
      <w:jc w:val="right"/>
    </w:pPr>
  </w:p>
  <w:p w14:paraId="53CB80FA" w14:textId="77777777" w:rsidR="004B68A7" w:rsidRDefault="004B68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AF9F09" w14:textId="77777777" w:rsidR="004747E8" w:rsidRDefault="004747E8" w:rsidP="00C1340D">
      <w:r>
        <w:separator/>
      </w:r>
    </w:p>
  </w:footnote>
  <w:footnote w:type="continuationSeparator" w:id="0">
    <w:p w14:paraId="205707B9" w14:textId="77777777" w:rsidR="004747E8" w:rsidRDefault="004747E8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8D252A" w14:textId="24568A6E" w:rsidR="004B68A7" w:rsidRPr="00DD5B22" w:rsidRDefault="004B68A7" w:rsidP="00D06898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D06898">
      <w:rPr>
        <w:rFonts w:ascii="Palatino Linotype" w:hAnsi="Palatino Linotype"/>
        <w:i/>
        <w:sz w:val="16"/>
      </w:rPr>
      <w:t>Nutrients 2017, 9, x; doi:</w:t>
    </w:r>
    <w:r w:rsidRPr="00C803AA">
      <w:rPr>
        <w:rFonts w:ascii="Palatino Linotype" w:hAnsi="Palatino Linotype"/>
        <w:sz w:val="16"/>
        <w:szCs w:val="16"/>
      </w:rPr>
      <w:ptab w:relativeTo="margin" w:alignment="right" w:leader="none"/>
    </w:r>
    <w:r>
      <w:rPr>
        <w:rFonts w:ascii="Palatino Linotype" w:hAnsi="Palatino Linotype"/>
        <w:sz w:val="16"/>
        <w:szCs w:val="16"/>
      </w:rPr>
      <w:t>S</w:t>
    </w:r>
    <w:r w:rsidRPr="00C803AA">
      <w:rPr>
        <w:rFonts w:ascii="Palatino Linotype" w:hAnsi="Palatino Linotype"/>
        <w:sz w:val="16"/>
        <w:szCs w:val="16"/>
      </w:rPr>
      <w:fldChar w:fldCharType="begin"/>
    </w:r>
    <w:r w:rsidRPr="00C803AA">
      <w:rPr>
        <w:rFonts w:ascii="Palatino Linotype" w:hAnsi="Palatino Linotype"/>
        <w:sz w:val="16"/>
        <w:szCs w:val="16"/>
      </w:rPr>
      <w:instrText xml:space="preserve"> PAGE  </w:instrText>
    </w:r>
    <w:r w:rsidRPr="00C803AA">
      <w:rPr>
        <w:rFonts w:ascii="Palatino Linotype" w:hAnsi="Palatino Linotype"/>
        <w:sz w:val="16"/>
        <w:szCs w:val="16"/>
      </w:rPr>
      <w:fldChar w:fldCharType="separate"/>
    </w:r>
    <w:r w:rsidR="00801FA2">
      <w:rPr>
        <w:rFonts w:ascii="Palatino Linotype" w:hAnsi="Palatino Linotype"/>
        <w:noProof/>
        <w:sz w:val="16"/>
        <w:szCs w:val="16"/>
      </w:rPr>
      <w:t>1</w:t>
    </w:r>
    <w:r w:rsidRPr="00C803AA">
      <w:rPr>
        <w:rFonts w:ascii="Palatino Linotype" w:hAnsi="Palatino Linotype"/>
        <w:sz w:val="16"/>
        <w:szCs w:val="16"/>
      </w:rPr>
      <w:fldChar w:fldCharType="end"/>
    </w:r>
    <w:r>
      <w:rPr>
        <w:rFonts w:ascii="Palatino Linotype" w:hAnsi="Palatino Linotype"/>
        <w:sz w:val="16"/>
      </w:rPr>
      <w:t xml:space="preserve"> of S</w:t>
    </w:r>
    <w:r w:rsidR="007E294B">
      <w:rPr>
        <w:rFonts w:ascii="Palatino Linotype" w:hAnsi="Palatino Linotype"/>
        <w:sz w:val="16"/>
      </w:rPr>
      <w:t>3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A814AA" w14:textId="315E27EF" w:rsidR="004B68A7" w:rsidRPr="00DD5B22" w:rsidRDefault="004B68A7" w:rsidP="00D06898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D06898">
      <w:rPr>
        <w:rFonts w:ascii="Palatino Linotype" w:hAnsi="Palatino Linotype"/>
        <w:i/>
        <w:sz w:val="16"/>
      </w:rPr>
      <w:t>Nutrients 2017, 9, x; doi:</w:t>
    </w:r>
    <w:r w:rsidRPr="00C803AA">
      <w:rPr>
        <w:rFonts w:ascii="Palatino Linotype" w:hAnsi="Palatino Linotype"/>
        <w:sz w:val="16"/>
        <w:szCs w:val="16"/>
      </w:rPr>
      <w:ptab w:relativeTo="margin" w:alignment="right" w:leader="none"/>
    </w:r>
    <w:r>
      <w:rPr>
        <w:rFonts w:ascii="Palatino Linotype" w:hAnsi="Palatino Linotype"/>
        <w:sz w:val="16"/>
        <w:szCs w:val="16"/>
      </w:rPr>
      <w:t>S</w:t>
    </w:r>
    <w:r w:rsidRPr="00C803AA">
      <w:rPr>
        <w:rFonts w:ascii="Palatino Linotype" w:hAnsi="Palatino Linotype"/>
        <w:sz w:val="16"/>
        <w:szCs w:val="16"/>
      </w:rPr>
      <w:fldChar w:fldCharType="begin"/>
    </w:r>
    <w:r w:rsidRPr="00C803AA">
      <w:rPr>
        <w:rFonts w:ascii="Palatino Linotype" w:hAnsi="Palatino Linotype"/>
        <w:sz w:val="16"/>
        <w:szCs w:val="16"/>
      </w:rPr>
      <w:instrText xml:space="preserve"> PAGE  </w:instrText>
    </w:r>
    <w:r w:rsidRPr="00C803AA">
      <w:rPr>
        <w:rFonts w:ascii="Palatino Linotype" w:hAnsi="Palatino Linotype"/>
        <w:sz w:val="16"/>
        <w:szCs w:val="16"/>
      </w:rPr>
      <w:fldChar w:fldCharType="separate"/>
    </w:r>
    <w:r>
      <w:rPr>
        <w:rFonts w:ascii="Palatino Linotype" w:hAnsi="Palatino Linotype"/>
        <w:noProof/>
        <w:sz w:val="16"/>
        <w:szCs w:val="16"/>
      </w:rPr>
      <w:t>1</w:t>
    </w:r>
    <w:r w:rsidRPr="00C803AA">
      <w:rPr>
        <w:rFonts w:ascii="Palatino Linotype" w:hAnsi="Palatino Linotype"/>
        <w:sz w:val="16"/>
        <w:szCs w:val="16"/>
      </w:rPr>
      <w:fldChar w:fldCharType="end"/>
    </w:r>
    <w:r>
      <w:rPr>
        <w:rFonts w:ascii="Palatino Linotype" w:hAnsi="Palatino Linotype"/>
        <w:sz w:val="16"/>
      </w:rPr>
      <w:t xml:space="preserve"> of S6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D12733"/>
    <w:multiLevelType w:val="hybridMultilevel"/>
    <w:tmpl w:val="978C6CA0"/>
    <w:lvl w:ilvl="0" w:tplc="89AC343E">
      <w:start w:val="15"/>
      <w:numFmt w:val="bullet"/>
      <w:lvlText w:val=""/>
      <w:lvlJc w:val="left"/>
      <w:pPr>
        <w:ind w:left="720" w:hanging="360"/>
      </w:pPr>
      <w:rPr>
        <w:rFonts w:ascii="Symbol" w:eastAsia="宋体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61C67EC"/>
    <w:multiLevelType w:val="hybridMultilevel"/>
    <w:tmpl w:val="197C1F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A22511"/>
    <w:multiLevelType w:val="hybridMultilevel"/>
    <w:tmpl w:val="10DE555A"/>
    <w:lvl w:ilvl="0" w:tplc="F392D828">
      <w:start w:val="15"/>
      <w:numFmt w:val="bullet"/>
      <w:lvlText w:val=""/>
      <w:lvlJc w:val="left"/>
      <w:pPr>
        <w:ind w:left="720" w:hanging="360"/>
      </w:pPr>
      <w:rPr>
        <w:rFonts w:ascii="Symbol" w:eastAsia="宋体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8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7"/>
  </w:num>
  <w:num w:numId="5">
    <w:abstractNumId w:val="8"/>
  </w:num>
  <w:num w:numId="6">
    <w:abstractNumId w:val="4"/>
  </w:num>
  <w:num w:numId="7">
    <w:abstractNumId w:val="1"/>
  </w:num>
  <w:num w:numId="8">
    <w:abstractNumId w:val="1"/>
  </w:num>
  <w:num w:numId="9">
    <w:abstractNumId w:val="7"/>
  </w:num>
  <w:num w:numId="10">
    <w:abstractNumId w:val="8"/>
  </w:num>
  <w:num w:numId="11">
    <w:abstractNumId w:val="4"/>
  </w:num>
  <w:num w:numId="12">
    <w:abstractNumId w:val="5"/>
  </w:num>
  <w:num w:numId="13">
    <w:abstractNumId w:val="0"/>
  </w:num>
  <w:num w:numId="14">
    <w:abstractNumId w:val="6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ctiveWritingStyle w:appName="MSWord" w:lang="fr-FR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en-GB" w:vendorID="64" w:dllVersion="131078" w:nlCheck="1" w:checkStyle="1"/>
  <w:activeWritingStyle w:appName="MSWord" w:lang="de-CH" w:vendorID="64" w:dllVersion="131078" w:nlCheck="1" w:checkStyle="1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DEB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67BB1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23D4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189"/>
    <w:rsid w:val="000E08FD"/>
    <w:rsid w:val="000E0FD1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170CF"/>
    <w:rsid w:val="0011779E"/>
    <w:rsid w:val="00117DEB"/>
    <w:rsid w:val="0012125D"/>
    <w:rsid w:val="00124285"/>
    <w:rsid w:val="0012462F"/>
    <w:rsid w:val="001268A0"/>
    <w:rsid w:val="00127B58"/>
    <w:rsid w:val="00127EF7"/>
    <w:rsid w:val="00130F88"/>
    <w:rsid w:val="00131F3D"/>
    <w:rsid w:val="001352B6"/>
    <w:rsid w:val="00135C14"/>
    <w:rsid w:val="00140333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4E3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575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1955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AFB"/>
    <w:rsid w:val="00225F3F"/>
    <w:rsid w:val="00226AB1"/>
    <w:rsid w:val="00233E85"/>
    <w:rsid w:val="002341E9"/>
    <w:rsid w:val="00234505"/>
    <w:rsid w:val="00235077"/>
    <w:rsid w:val="00235973"/>
    <w:rsid w:val="00236969"/>
    <w:rsid w:val="00236C0D"/>
    <w:rsid w:val="00236D35"/>
    <w:rsid w:val="00236F94"/>
    <w:rsid w:val="00237EDD"/>
    <w:rsid w:val="00240137"/>
    <w:rsid w:val="0024084D"/>
    <w:rsid w:val="00240C8C"/>
    <w:rsid w:val="00241C14"/>
    <w:rsid w:val="002434C9"/>
    <w:rsid w:val="0024374E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640A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AB8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3A4"/>
    <w:rsid w:val="003B34BC"/>
    <w:rsid w:val="003B3A7C"/>
    <w:rsid w:val="003B4E63"/>
    <w:rsid w:val="003B559A"/>
    <w:rsid w:val="003B65E3"/>
    <w:rsid w:val="003C014C"/>
    <w:rsid w:val="003C245C"/>
    <w:rsid w:val="003C2C26"/>
    <w:rsid w:val="003C3420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3AF4"/>
    <w:rsid w:val="003F4AE6"/>
    <w:rsid w:val="003F6004"/>
    <w:rsid w:val="003F6831"/>
    <w:rsid w:val="003F693E"/>
    <w:rsid w:val="00401EA0"/>
    <w:rsid w:val="0040655F"/>
    <w:rsid w:val="00407752"/>
    <w:rsid w:val="00407C71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3C5B"/>
    <w:rsid w:val="00434423"/>
    <w:rsid w:val="00436BA8"/>
    <w:rsid w:val="0043748F"/>
    <w:rsid w:val="004378B1"/>
    <w:rsid w:val="0044006E"/>
    <w:rsid w:val="00441209"/>
    <w:rsid w:val="00441AF9"/>
    <w:rsid w:val="00441FA3"/>
    <w:rsid w:val="004449C9"/>
    <w:rsid w:val="004466AA"/>
    <w:rsid w:val="00446CA3"/>
    <w:rsid w:val="0045011E"/>
    <w:rsid w:val="0045101B"/>
    <w:rsid w:val="004519CA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47E8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3ADE"/>
    <w:rsid w:val="00495448"/>
    <w:rsid w:val="004971EB"/>
    <w:rsid w:val="004975CF"/>
    <w:rsid w:val="004A070F"/>
    <w:rsid w:val="004A27D6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B68A7"/>
    <w:rsid w:val="004C16C9"/>
    <w:rsid w:val="004C1961"/>
    <w:rsid w:val="004C1A82"/>
    <w:rsid w:val="004C1AB7"/>
    <w:rsid w:val="004C1B70"/>
    <w:rsid w:val="004C3D4B"/>
    <w:rsid w:val="004C6EE2"/>
    <w:rsid w:val="004C71C5"/>
    <w:rsid w:val="004D0004"/>
    <w:rsid w:val="004D0408"/>
    <w:rsid w:val="004D322F"/>
    <w:rsid w:val="004D3D30"/>
    <w:rsid w:val="004D464D"/>
    <w:rsid w:val="004D50E0"/>
    <w:rsid w:val="004D6828"/>
    <w:rsid w:val="004E16F5"/>
    <w:rsid w:val="004E70CE"/>
    <w:rsid w:val="004F1511"/>
    <w:rsid w:val="004F2AED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64C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5A55"/>
    <w:rsid w:val="00546A9B"/>
    <w:rsid w:val="005477D0"/>
    <w:rsid w:val="00547A73"/>
    <w:rsid w:val="00550577"/>
    <w:rsid w:val="00550622"/>
    <w:rsid w:val="005518BE"/>
    <w:rsid w:val="005519F1"/>
    <w:rsid w:val="00553AD4"/>
    <w:rsid w:val="00554334"/>
    <w:rsid w:val="00554D7C"/>
    <w:rsid w:val="005569C6"/>
    <w:rsid w:val="00556FA7"/>
    <w:rsid w:val="0055709B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0A21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453A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892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B5B74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05D6"/>
    <w:rsid w:val="006E17AC"/>
    <w:rsid w:val="006E24C6"/>
    <w:rsid w:val="006E32F6"/>
    <w:rsid w:val="006E60D8"/>
    <w:rsid w:val="006E60E5"/>
    <w:rsid w:val="006E72BA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75EEF"/>
    <w:rsid w:val="007814A1"/>
    <w:rsid w:val="00786C6C"/>
    <w:rsid w:val="00790072"/>
    <w:rsid w:val="00791FB2"/>
    <w:rsid w:val="00792569"/>
    <w:rsid w:val="007936E5"/>
    <w:rsid w:val="00793A96"/>
    <w:rsid w:val="00794E77"/>
    <w:rsid w:val="007A063B"/>
    <w:rsid w:val="007A29C5"/>
    <w:rsid w:val="007B0185"/>
    <w:rsid w:val="007B0A56"/>
    <w:rsid w:val="007B4B9B"/>
    <w:rsid w:val="007B7493"/>
    <w:rsid w:val="007C425D"/>
    <w:rsid w:val="007C431E"/>
    <w:rsid w:val="007C5FB0"/>
    <w:rsid w:val="007C7E77"/>
    <w:rsid w:val="007D3CF3"/>
    <w:rsid w:val="007D40E6"/>
    <w:rsid w:val="007D5E69"/>
    <w:rsid w:val="007D6401"/>
    <w:rsid w:val="007D76D3"/>
    <w:rsid w:val="007D7ECD"/>
    <w:rsid w:val="007E1C66"/>
    <w:rsid w:val="007E250D"/>
    <w:rsid w:val="007E25C6"/>
    <w:rsid w:val="007E294B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1FA2"/>
    <w:rsid w:val="0080262B"/>
    <w:rsid w:val="0080381D"/>
    <w:rsid w:val="00803BBF"/>
    <w:rsid w:val="008045A7"/>
    <w:rsid w:val="00804F2A"/>
    <w:rsid w:val="0080558F"/>
    <w:rsid w:val="00806F80"/>
    <w:rsid w:val="008111C0"/>
    <w:rsid w:val="00811217"/>
    <w:rsid w:val="00814CCC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25B3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080C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5DFC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420D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6969"/>
    <w:rsid w:val="00937630"/>
    <w:rsid w:val="00941A38"/>
    <w:rsid w:val="00943DB0"/>
    <w:rsid w:val="009445C2"/>
    <w:rsid w:val="00945ABF"/>
    <w:rsid w:val="009479BC"/>
    <w:rsid w:val="009502B2"/>
    <w:rsid w:val="009522C7"/>
    <w:rsid w:val="0095269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BB9"/>
    <w:rsid w:val="0098796E"/>
    <w:rsid w:val="0099115A"/>
    <w:rsid w:val="009927FC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5E0C"/>
    <w:rsid w:val="009A6514"/>
    <w:rsid w:val="009A656B"/>
    <w:rsid w:val="009A73A9"/>
    <w:rsid w:val="009A7DE1"/>
    <w:rsid w:val="009B1383"/>
    <w:rsid w:val="009B1816"/>
    <w:rsid w:val="009B75D1"/>
    <w:rsid w:val="009C1BD8"/>
    <w:rsid w:val="009C1EA0"/>
    <w:rsid w:val="009C3A17"/>
    <w:rsid w:val="009C47DE"/>
    <w:rsid w:val="009C4D38"/>
    <w:rsid w:val="009C501E"/>
    <w:rsid w:val="009C50FC"/>
    <w:rsid w:val="009C6931"/>
    <w:rsid w:val="009D0479"/>
    <w:rsid w:val="009D0924"/>
    <w:rsid w:val="009D34D2"/>
    <w:rsid w:val="009D511A"/>
    <w:rsid w:val="009D55DE"/>
    <w:rsid w:val="009D56B4"/>
    <w:rsid w:val="009E2755"/>
    <w:rsid w:val="009E43C3"/>
    <w:rsid w:val="009E49FB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16D01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3777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0576"/>
    <w:rsid w:val="00A9156B"/>
    <w:rsid w:val="00A91FB2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5C01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190F"/>
    <w:rsid w:val="00B3205D"/>
    <w:rsid w:val="00B32A73"/>
    <w:rsid w:val="00B36FA1"/>
    <w:rsid w:val="00B37511"/>
    <w:rsid w:val="00B4043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58B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61E"/>
    <w:rsid w:val="00BC2E11"/>
    <w:rsid w:val="00BC33F8"/>
    <w:rsid w:val="00BC61FC"/>
    <w:rsid w:val="00BC631B"/>
    <w:rsid w:val="00BD30B2"/>
    <w:rsid w:val="00BD3F58"/>
    <w:rsid w:val="00BD583E"/>
    <w:rsid w:val="00BD6B18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122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504F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5EAE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25D4"/>
    <w:rsid w:val="00C77BDE"/>
    <w:rsid w:val="00C77C78"/>
    <w:rsid w:val="00C803AA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0D4"/>
    <w:rsid w:val="00CB275A"/>
    <w:rsid w:val="00CB2FA0"/>
    <w:rsid w:val="00CB5825"/>
    <w:rsid w:val="00CB5C91"/>
    <w:rsid w:val="00CB6330"/>
    <w:rsid w:val="00CC0829"/>
    <w:rsid w:val="00CC1B4D"/>
    <w:rsid w:val="00CC1C2F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06898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B22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962"/>
    <w:rsid w:val="00DF7BE7"/>
    <w:rsid w:val="00E00EE7"/>
    <w:rsid w:val="00E01097"/>
    <w:rsid w:val="00E014CB"/>
    <w:rsid w:val="00E07615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2C43"/>
    <w:rsid w:val="00E2458B"/>
    <w:rsid w:val="00E2468A"/>
    <w:rsid w:val="00E26173"/>
    <w:rsid w:val="00E32DAA"/>
    <w:rsid w:val="00E346CC"/>
    <w:rsid w:val="00E36E4C"/>
    <w:rsid w:val="00E3769D"/>
    <w:rsid w:val="00E4022E"/>
    <w:rsid w:val="00E4135E"/>
    <w:rsid w:val="00E4488A"/>
    <w:rsid w:val="00E450F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6AA5"/>
    <w:rsid w:val="00E7766F"/>
    <w:rsid w:val="00E77ABB"/>
    <w:rsid w:val="00E824DD"/>
    <w:rsid w:val="00E82EA8"/>
    <w:rsid w:val="00E83912"/>
    <w:rsid w:val="00E86AAD"/>
    <w:rsid w:val="00E87397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4A7A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07C39"/>
    <w:rsid w:val="00F119E2"/>
    <w:rsid w:val="00F11AA2"/>
    <w:rsid w:val="00F13393"/>
    <w:rsid w:val="00F144F4"/>
    <w:rsid w:val="00F156AC"/>
    <w:rsid w:val="00F21CAD"/>
    <w:rsid w:val="00F2277B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494F"/>
    <w:rsid w:val="00F653FE"/>
    <w:rsid w:val="00F65579"/>
    <w:rsid w:val="00F721EB"/>
    <w:rsid w:val="00F723C9"/>
    <w:rsid w:val="00F72AD8"/>
    <w:rsid w:val="00F72B7B"/>
    <w:rsid w:val="00F73710"/>
    <w:rsid w:val="00F73B64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24D4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583"/>
    <w:rsid w:val="00FA6901"/>
    <w:rsid w:val="00FA6BAD"/>
    <w:rsid w:val="00FA7986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1F544A"/>
  <w15:docId w15:val="{9FDCDDCB-0976-470C-AE8C-30C9A9B51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uiPriority w:val="9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D06898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D06898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D0689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D06898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D06898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D06898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D06898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D0689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D06898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D06898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D06898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D06898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D06898"/>
    <w:pPr>
      <w:numPr>
        <w:numId w:val="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D06898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D06898"/>
    <w:rPr>
      <w:i/>
    </w:rPr>
  </w:style>
  <w:style w:type="paragraph" w:customStyle="1" w:styleId="Mdeck4textlrindent">
    <w:name w:val="M_deck_4_text_lr_indent"/>
    <w:basedOn w:val="Mdeck4text"/>
    <w:qFormat/>
    <w:rsid w:val="00D06898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D06898"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D06898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06898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D06898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D06898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D06898"/>
  </w:style>
  <w:style w:type="paragraph" w:customStyle="1" w:styleId="Mdeck6figurebody">
    <w:name w:val="M_deck_6_figure_body"/>
    <w:qFormat/>
    <w:rsid w:val="00D0689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0689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D06898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D06898"/>
    <w:pPr>
      <w:numPr>
        <w:numId w:val="11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uiPriority w:val="99"/>
    <w:rsid w:val="00F87A76"/>
  </w:style>
  <w:style w:type="character" w:customStyle="1" w:styleId="FootnoteTextChar">
    <w:name w:val="Footnote Text Char"/>
    <w:basedOn w:val="DefaultParagraphFont"/>
    <w:link w:val="Footnote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3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uiPriority w:val="99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D0689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styleId="Strong">
    <w:name w:val="Strong"/>
    <w:basedOn w:val="DefaultParagraphFont"/>
    <w:uiPriority w:val="22"/>
    <w:qFormat/>
    <w:rsid w:val="00240137"/>
    <w:rPr>
      <w:b/>
      <w:bCs/>
    </w:rPr>
  </w:style>
  <w:style w:type="character" w:styleId="FootnoteReference">
    <w:name w:val="footnote reference"/>
    <w:basedOn w:val="DefaultParagraphFont"/>
    <w:uiPriority w:val="99"/>
    <w:semiHidden/>
    <w:unhideWhenUsed/>
    <w:rsid w:val="00283AB8"/>
    <w:rPr>
      <w:vertAlign w:val="superscript"/>
    </w:rPr>
  </w:style>
  <w:style w:type="character" w:customStyle="1" w:styleId="EndnoteTextChar1">
    <w:name w:val="Endnote Text Char1"/>
    <w:basedOn w:val="DefaultParagraphFont"/>
    <w:uiPriority w:val="99"/>
    <w:semiHidden/>
    <w:rsid w:val="00283AB8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83AB8"/>
    <w:rPr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283AB8"/>
    <w:rPr>
      <w:rFonts w:ascii="Segoe UI" w:hAnsi="Segoe UI" w:cs="Segoe UI"/>
      <w:sz w:val="18"/>
      <w:szCs w:val="18"/>
    </w:rPr>
  </w:style>
  <w:style w:type="character" w:customStyle="1" w:styleId="hps">
    <w:name w:val="hps"/>
    <w:basedOn w:val="DefaultParagraphFont"/>
    <w:rsid w:val="00283AB8"/>
  </w:style>
  <w:style w:type="paragraph" w:styleId="TOCHeading">
    <w:name w:val="TOC Heading"/>
    <w:basedOn w:val="Heading1"/>
    <w:next w:val="Normal"/>
    <w:uiPriority w:val="39"/>
    <w:unhideWhenUsed/>
    <w:qFormat/>
    <w:rsid w:val="00283AB8"/>
    <w:pPr>
      <w:keepNext/>
      <w:keepLines/>
      <w:spacing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u w:val="none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83AB8"/>
    <w:pPr>
      <w:spacing w:after="100" w:line="259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283AB8"/>
    <w:pPr>
      <w:spacing w:after="100" w:line="259" w:lineRule="auto"/>
      <w:ind w:left="220"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table" w:customStyle="1" w:styleId="PlainTable21">
    <w:name w:val="Plain Table 21"/>
    <w:basedOn w:val="TableNormal"/>
    <w:uiPriority w:val="42"/>
    <w:rsid w:val="00F6494F"/>
    <w:rPr>
      <w:rFonts w:asciiTheme="minorHAnsi" w:eastAsiaTheme="minorEastAsia" w:hAnsiTheme="minorHAnsi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9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06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2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entropy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326B5-28A6-4B53-8BA3-D3460B195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ntropy-template.dot</Template>
  <TotalTime>98</TotalTime>
  <Pages>1</Pages>
  <Words>556</Words>
  <Characters>3172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S</vt:lpstr>
      <vt:lpstr>S</vt:lpstr>
    </vt:vector>
  </TitlesOfParts>
  <Company>Danone</Company>
  <LinksUpToDate>false</LinksUpToDate>
  <CharactersWithSpaces>3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</cp:lastModifiedBy>
  <cp:revision>15</cp:revision>
  <cp:lastPrinted>2016-12-14T06:38:00Z</cp:lastPrinted>
  <dcterms:created xsi:type="dcterms:W3CDTF">2017-02-17T09:02:00Z</dcterms:created>
  <dcterms:modified xsi:type="dcterms:W3CDTF">2017-03-02T01:38:00Z</dcterms:modified>
</cp:coreProperties>
</file>